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372397" w14:textId="15EF7261" w:rsidR="00BC7BE8" w:rsidRPr="00BC7BE8" w:rsidRDefault="00BC7BE8" w:rsidP="00BC7BE8">
      <w:pPr>
        <w:jc w:val="center"/>
        <w:rPr>
          <w:rFonts w:ascii="Times New Roman" w:hAnsi="Times New Roman" w:cs="Times New Roman"/>
          <w:b/>
          <w:bCs/>
        </w:rPr>
      </w:pPr>
      <w:r w:rsidRPr="00BC7BE8">
        <w:rPr>
          <w:rFonts w:ascii="Times New Roman" w:hAnsi="Times New Roman" w:cs="Times New Roman"/>
          <w:b/>
          <w:bCs/>
        </w:rPr>
        <w:t>Questionnaire (English)</w:t>
      </w:r>
    </w:p>
    <w:p w14:paraId="04D1A691" w14:textId="77777777" w:rsidR="00BC7BE8" w:rsidRPr="002F3FA0" w:rsidRDefault="00BC7BE8" w:rsidP="00BC7BE8">
      <w:p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Please check this box if you/participant has given his/her permission</w:t>
      </w:r>
      <w:r>
        <w:rPr>
          <w:rFonts w:ascii="Times New Roman" w:hAnsi="Times New Roman" w:cs="Times New Roman"/>
        </w:rPr>
        <w:t>:</w:t>
      </w:r>
      <w:r w:rsidRPr="002F3FA0">
        <w:rPr>
          <w:rFonts w:ascii="Times New Roman" w:hAnsi="Times New Roman" w:cs="Times New Roman"/>
        </w:rPr>
        <w:t xml:space="preserve"> [  ]</w:t>
      </w:r>
    </w:p>
    <w:p w14:paraId="79EFAAEA" w14:textId="77777777" w:rsidR="00BC7BE8" w:rsidRPr="002F3FA0" w:rsidRDefault="00BC7BE8" w:rsidP="00BC7BE8">
      <w:pPr>
        <w:rPr>
          <w:rFonts w:ascii="Times New Roman" w:hAnsi="Times New Roman" w:cs="Times New Roman"/>
        </w:rPr>
      </w:pPr>
    </w:p>
    <w:p w14:paraId="7A7CD395" w14:textId="77777777" w:rsidR="00BC7BE8" w:rsidRPr="002F3FA0" w:rsidRDefault="00BC7BE8" w:rsidP="00BC7BE8">
      <w:p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Name of the hospital. </w:t>
      </w:r>
    </w:p>
    <w:p w14:paraId="21CDEFA5" w14:textId="77777777" w:rsidR="00BC7BE8" w:rsidRPr="002F3FA0" w:rsidRDefault="00BC7BE8" w:rsidP="00BC7BE8">
      <w:pPr>
        <w:jc w:val="center"/>
        <w:rPr>
          <w:rFonts w:ascii="Times New Roman" w:hAnsi="Times New Roman" w:cs="Times New Roman"/>
          <w:b/>
          <w:bCs/>
        </w:rPr>
      </w:pPr>
      <w:r w:rsidRPr="002F3FA0">
        <w:rPr>
          <w:rFonts w:ascii="Times New Roman" w:hAnsi="Times New Roman" w:cs="Times New Roman"/>
          <w:b/>
          <w:bCs/>
        </w:rPr>
        <w:t>General Information</w:t>
      </w:r>
    </w:p>
    <w:p w14:paraId="746F51CC" w14:textId="77777777" w:rsidR="00BC7BE8" w:rsidRPr="002F3FA0" w:rsidRDefault="00BC7BE8" w:rsidP="00BC7B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Name of the patient:</w:t>
      </w:r>
    </w:p>
    <w:p w14:paraId="6DA1FC89" w14:textId="77777777" w:rsidR="00BC7BE8" w:rsidRPr="002F3FA0" w:rsidRDefault="00BC7BE8" w:rsidP="00BC7B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Age:</w:t>
      </w:r>
      <w:r w:rsidRPr="002F3FA0">
        <w:rPr>
          <w:rFonts w:ascii="Times New Roman" w:hAnsi="Times New Roman" w:cs="Times New Roman"/>
        </w:rPr>
        <w:tab/>
      </w:r>
      <w:r w:rsidRPr="002F3FA0">
        <w:rPr>
          <w:rFonts w:ascii="Times New Roman" w:hAnsi="Times New Roman" w:cs="Times New Roman"/>
        </w:rPr>
        <w:tab/>
        <w:t>years</w:t>
      </w:r>
    </w:p>
    <w:p w14:paraId="7A6216AB" w14:textId="77777777" w:rsidR="00BC7BE8" w:rsidRPr="002F3FA0" w:rsidRDefault="00BC7BE8" w:rsidP="00BC7B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Sex: Male/ Female</w:t>
      </w:r>
      <w:bookmarkStart w:id="0" w:name="_GoBack"/>
      <w:bookmarkEnd w:id="0"/>
    </w:p>
    <w:p w14:paraId="200C848D" w14:textId="77777777" w:rsidR="00BC7BE8" w:rsidRPr="002F3FA0" w:rsidRDefault="00BC7BE8" w:rsidP="00BC7B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Mobile number:</w:t>
      </w:r>
    </w:p>
    <w:p w14:paraId="1B45D464" w14:textId="77777777" w:rsidR="00BC7BE8" w:rsidRPr="002F3FA0" w:rsidRDefault="00BC7BE8" w:rsidP="00BC7B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Present address (complete):</w:t>
      </w:r>
    </w:p>
    <w:p w14:paraId="60F1B886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House</w:t>
      </w:r>
    </w:p>
    <w:p w14:paraId="3440CF5C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Road</w:t>
      </w:r>
    </w:p>
    <w:p w14:paraId="355FDEBB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Ward/locality</w:t>
      </w:r>
    </w:p>
    <w:p w14:paraId="39F06B66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City/District</w:t>
      </w:r>
    </w:p>
    <w:p w14:paraId="5754FC20" w14:textId="77777777" w:rsidR="00BC7BE8" w:rsidRPr="002F3FA0" w:rsidRDefault="00BC7BE8" w:rsidP="00BC7B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Blood group: </w:t>
      </w:r>
    </w:p>
    <w:p w14:paraId="725929D2" w14:textId="77777777" w:rsidR="00BC7BE8" w:rsidRPr="002F3FA0" w:rsidRDefault="00BC7BE8" w:rsidP="00BC7B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Educational qualification: </w:t>
      </w:r>
    </w:p>
    <w:p w14:paraId="61A64118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Children (pre-school)</w:t>
      </w:r>
    </w:p>
    <w:p w14:paraId="421C0D76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Illiterate</w:t>
      </w:r>
    </w:p>
    <w:p w14:paraId="493D363E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Primary</w:t>
      </w:r>
    </w:p>
    <w:p w14:paraId="4C56C236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SSC</w:t>
      </w:r>
    </w:p>
    <w:p w14:paraId="37657BB7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Graduate</w:t>
      </w:r>
    </w:p>
    <w:p w14:paraId="4B47FD1D" w14:textId="77777777" w:rsidR="00BC7BE8" w:rsidRPr="002F3FA0" w:rsidRDefault="00BC7BE8" w:rsidP="00BC7B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Monthly income of family (BDT):</w:t>
      </w:r>
    </w:p>
    <w:p w14:paraId="23C60F03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&lt;15000</w:t>
      </w:r>
    </w:p>
    <w:p w14:paraId="003AB8E4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15000 - &lt;25000</w:t>
      </w:r>
    </w:p>
    <w:p w14:paraId="67D3AB4A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25000 - &lt;50000</w:t>
      </w:r>
    </w:p>
    <w:p w14:paraId="3E5F1305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50000 -  &lt;100000</w:t>
      </w:r>
    </w:p>
    <w:p w14:paraId="60698693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100000 and above</w:t>
      </w:r>
    </w:p>
    <w:p w14:paraId="4B5C947C" w14:textId="77777777" w:rsidR="00BC7BE8" w:rsidRPr="002F3FA0" w:rsidRDefault="00BC7BE8" w:rsidP="00BC7B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Type of residence</w:t>
      </w:r>
    </w:p>
    <w:p w14:paraId="39B94625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Flat; If yes, which story:</w:t>
      </w:r>
    </w:p>
    <w:p w14:paraId="13C4BEE7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Single storied house</w:t>
      </w:r>
    </w:p>
    <w:p w14:paraId="7DDC6600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Tin shade house</w:t>
      </w:r>
    </w:p>
    <w:p w14:paraId="0B421626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Slum</w:t>
      </w:r>
    </w:p>
    <w:p w14:paraId="015864EF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Others</w:t>
      </w:r>
    </w:p>
    <w:p w14:paraId="3724CFFC" w14:textId="77777777" w:rsidR="00BC7BE8" w:rsidRPr="002F3FA0" w:rsidRDefault="00BC7BE8" w:rsidP="00BC7B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Occupation:</w:t>
      </w:r>
    </w:p>
    <w:p w14:paraId="1A4BC201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Service</w:t>
      </w:r>
    </w:p>
    <w:p w14:paraId="675E5BEE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Business</w:t>
      </w:r>
    </w:p>
    <w:p w14:paraId="29F9A2D0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Doctor/Nurse/</w:t>
      </w:r>
      <w:proofErr w:type="spellStart"/>
      <w:r w:rsidRPr="002F3FA0">
        <w:rPr>
          <w:rFonts w:ascii="Times New Roman" w:hAnsi="Times New Roman" w:cs="Times New Roman"/>
        </w:rPr>
        <w:t>Healthworker</w:t>
      </w:r>
      <w:proofErr w:type="spellEnd"/>
    </w:p>
    <w:p w14:paraId="68E7C7DF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Laborer</w:t>
      </w:r>
    </w:p>
    <w:p w14:paraId="1EEBACB3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Student</w:t>
      </w:r>
    </w:p>
    <w:p w14:paraId="524D1E13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Children (pre-school)</w:t>
      </w:r>
    </w:p>
    <w:p w14:paraId="7387B0F1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Others</w:t>
      </w:r>
    </w:p>
    <w:p w14:paraId="379BF8ED" w14:textId="77777777" w:rsidR="00BC7BE8" w:rsidRPr="002F3FA0" w:rsidRDefault="00BC7BE8" w:rsidP="00BC7B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here were you within 10 days before onset of fever </w:t>
      </w:r>
    </w:p>
    <w:p w14:paraId="75A95ACF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Dhaka</w:t>
      </w:r>
    </w:p>
    <w:p w14:paraId="7D0DB8AC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Outside Dhaka (Which District?</w:t>
      </w:r>
      <w:r w:rsidRPr="002F3FA0">
        <w:rPr>
          <w:rFonts w:ascii="Times New Roman" w:hAnsi="Times New Roman" w:cs="Times New Roman"/>
        </w:rPr>
        <w:tab/>
      </w:r>
      <w:r w:rsidRPr="002F3FA0">
        <w:rPr>
          <w:rFonts w:ascii="Times New Roman" w:hAnsi="Times New Roman" w:cs="Times New Roman"/>
        </w:rPr>
        <w:tab/>
      </w:r>
      <w:r w:rsidRPr="002F3FA0">
        <w:rPr>
          <w:rFonts w:ascii="Times New Roman" w:hAnsi="Times New Roman" w:cs="Times New Roman"/>
        </w:rPr>
        <w:tab/>
        <w:t>)</w:t>
      </w:r>
    </w:p>
    <w:p w14:paraId="127299E5" w14:textId="77777777" w:rsidR="00BC7BE8" w:rsidRPr="002F3FA0" w:rsidRDefault="00BC7BE8" w:rsidP="00BC7B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lastRenderedPageBreak/>
        <w:t>Did you ever suffer from Dengue or Chikungunya?</w:t>
      </w:r>
    </w:p>
    <w:p w14:paraId="51869FF6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Dengue</w:t>
      </w:r>
    </w:p>
    <w:p w14:paraId="34B37BEE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Chikungunya</w:t>
      </w:r>
    </w:p>
    <w:p w14:paraId="64A631F3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None</w:t>
      </w:r>
    </w:p>
    <w:p w14:paraId="56D724F9" w14:textId="77777777" w:rsidR="00BC7BE8" w:rsidRPr="002F3FA0" w:rsidRDefault="00BC7BE8" w:rsidP="00BC7B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Do have any problem listed below (Co-morbidities)</w:t>
      </w:r>
    </w:p>
    <w:p w14:paraId="16B23B4D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Hypertension</w:t>
      </w:r>
    </w:p>
    <w:p w14:paraId="4E99C074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Diabetes</w:t>
      </w:r>
    </w:p>
    <w:p w14:paraId="7B7906EA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Stroke</w:t>
      </w:r>
    </w:p>
    <w:p w14:paraId="6D0B4AF9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Heart Disease</w:t>
      </w:r>
    </w:p>
    <w:p w14:paraId="654817FC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Chronic kidney disease</w:t>
      </w:r>
    </w:p>
    <w:p w14:paraId="19CCFD2F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COPD</w:t>
      </w:r>
    </w:p>
    <w:p w14:paraId="6819B75C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Others:</w:t>
      </w:r>
    </w:p>
    <w:p w14:paraId="3D9C229B" w14:textId="77777777" w:rsidR="00BC7BE8" w:rsidRPr="002F3FA0" w:rsidRDefault="00BC7BE8" w:rsidP="00BC7B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Laboratory test results for dengue</w:t>
      </w:r>
    </w:p>
    <w:p w14:paraId="29E87A83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NS1: Positive/ Negative/ Not done</w:t>
      </w:r>
    </w:p>
    <w:p w14:paraId="56B0C423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IgM: Positive/ Negative/ Not done</w:t>
      </w:r>
    </w:p>
    <w:p w14:paraId="566156AB" w14:textId="77777777" w:rsidR="00BC7BE8" w:rsidRPr="002F3FA0" w:rsidRDefault="00BC7BE8" w:rsidP="00BC7BE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IgG: Positive/ Negative/ Not done</w:t>
      </w:r>
    </w:p>
    <w:p w14:paraId="6F46C3CC" w14:textId="77777777" w:rsidR="00BC7BE8" w:rsidRPr="00C71EFA" w:rsidRDefault="00BC7BE8" w:rsidP="00BC7BE8">
      <w:pPr>
        <w:jc w:val="center"/>
        <w:rPr>
          <w:rFonts w:ascii="Times New Roman" w:hAnsi="Times New Roman" w:cs="Times New Roman"/>
          <w:b/>
          <w:bCs/>
        </w:rPr>
      </w:pPr>
      <w:r w:rsidRPr="00C71EFA">
        <w:rPr>
          <w:rFonts w:ascii="Times New Roman" w:hAnsi="Times New Roman" w:cs="Times New Roman"/>
          <w:b/>
          <w:bCs/>
        </w:rPr>
        <w:t>Fever related information</w:t>
      </w:r>
    </w:p>
    <w:p w14:paraId="08D2559C" w14:textId="77777777" w:rsidR="00BC7BE8" w:rsidRPr="002F3FA0" w:rsidRDefault="00BC7BE8" w:rsidP="00BC7BE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When the did the fever start? Date (</w:t>
      </w:r>
      <w:proofErr w:type="spellStart"/>
      <w:r w:rsidRPr="002F3FA0">
        <w:rPr>
          <w:rFonts w:ascii="Times New Roman" w:hAnsi="Times New Roman" w:cs="Times New Roman"/>
        </w:rPr>
        <w:t>dd</w:t>
      </w:r>
      <w:proofErr w:type="spellEnd"/>
      <w:r w:rsidRPr="002F3FA0">
        <w:rPr>
          <w:rFonts w:ascii="Times New Roman" w:hAnsi="Times New Roman" w:cs="Times New Roman"/>
        </w:rPr>
        <w:t>/mm/</w:t>
      </w:r>
      <w:proofErr w:type="spellStart"/>
      <w:r w:rsidRPr="002F3FA0">
        <w:rPr>
          <w:rFonts w:ascii="Times New Roman" w:hAnsi="Times New Roman" w:cs="Times New Roman"/>
        </w:rPr>
        <w:t>yyyy</w:t>
      </w:r>
      <w:proofErr w:type="spellEnd"/>
      <w:r w:rsidRPr="002F3FA0">
        <w:rPr>
          <w:rFonts w:ascii="Times New Roman" w:hAnsi="Times New Roman" w:cs="Times New Roman"/>
        </w:rPr>
        <w:t>):</w:t>
      </w:r>
    </w:p>
    <w:p w14:paraId="082AF5C0" w14:textId="77777777" w:rsidR="00BC7BE8" w:rsidRPr="002F3FA0" w:rsidRDefault="00BC7BE8" w:rsidP="00BC7BE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For how many days you are hospitalized? </w:t>
      </w:r>
      <w:r w:rsidRPr="002F3FA0">
        <w:rPr>
          <w:rFonts w:ascii="Times New Roman" w:hAnsi="Times New Roman" w:cs="Times New Roman"/>
        </w:rPr>
        <w:tab/>
        <w:t>Days</w:t>
      </w:r>
    </w:p>
    <w:p w14:paraId="73228370" w14:textId="77777777" w:rsidR="00BC7BE8" w:rsidRPr="002F3FA0" w:rsidRDefault="00BC7BE8" w:rsidP="00BC7BE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What was the highest recorded temperature?</w:t>
      </w:r>
    </w:p>
    <w:p w14:paraId="0E1964D7" w14:textId="77777777" w:rsidR="00BC7BE8" w:rsidRPr="002F3FA0" w:rsidRDefault="00BC7BE8" w:rsidP="00BC7BE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100</w:t>
      </w:r>
    </w:p>
    <w:p w14:paraId="7F3E3709" w14:textId="77777777" w:rsidR="00BC7BE8" w:rsidRPr="002F3FA0" w:rsidRDefault="00BC7BE8" w:rsidP="00BC7BE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101</w:t>
      </w:r>
    </w:p>
    <w:p w14:paraId="10D2578C" w14:textId="77777777" w:rsidR="00BC7BE8" w:rsidRPr="002F3FA0" w:rsidRDefault="00BC7BE8" w:rsidP="00BC7BE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102</w:t>
      </w:r>
    </w:p>
    <w:p w14:paraId="70755253" w14:textId="77777777" w:rsidR="00BC7BE8" w:rsidRPr="002F3FA0" w:rsidRDefault="00BC7BE8" w:rsidP="00BC7BE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103</w:t>
      </w:r>
    </w:p>
    <w:p w14:paraId="5FE42A65" w14:textId="77777777" w:rsidR="00BC7BE8" w:rsidRPr="002F3FA0" w:rsidRDefault="00BC7BE8" w:rsidP="00BC7BE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104</w:t>
      </w:r>
    </w:p>
    <w:p w14:paraId="4F3B426D" w14:textId="77777777" w:rsidR="00BC7BE8" w:rsidRPr="002F3FA0" w:rsidRDefault="00BC7BE8" w:rsidP="00BC7BE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105</w:t>
      </w:r>
    </w:p>
    <w:p w14:paraId="2F70325B" w14:textId="77777777" w:rsidR="00BC7BE8" w:rsidRPr="002F3FA0" w:rsidRDefault="00BC7BE8" w:rsidP="00BC7BE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Not measured</w:t>
      </w:r>
    </w:p>
    <w:p w14:paraId="7E488FF7" w14:textId="77777777" w:rsidR="00BC7BE8" w:rsidRPr="002F3FA0" w:rsidRDefault="00BC7BE8" w:rsidP="00BC7BE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Can’t remember</w:t>
      </w:r>
    </w:p>
    <w:p w14:paraId="40C7FECD" w14:textId="77777777" w:rsidR="00BC7BE8" w:rsidRPr="002F3FA0" w:rsidRDefault="00BC7BE8" w:rsidP="00BC7BE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What was the duration of fever?</w:t>
      </w:r>
      <w:r w:rsidRPr="002F3FA0">
        <w:rPr>
          <w:rFonts w:ascii="Times New Roman" w:hAnsi="Times New Roman" w:cs="Times New Roman"/>
        </w:rPr>
        <w:tab/>
        <w:t>Days</w:t>
      </w:r>
    </w:p>
    <w:p w14:paraId="5386D2EA" w14:textId="77777777" w:rsidR="00BC7BE8" w:rsidRPr="002F3FA0" w:rsidRDefault="00BC7BE8" w:rsidP="00BC7BE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Were there any of the following symptoms associated with fever?</w:t>
      </w:r>
    </w:p>
    <w:p w14:paraId="7656500B" w14:textId="77777777" w:rsidR="00BC7BE8" w:rsidRPr="002F3FA0" w:rsidRDefault="00BC7BE8" w:rsidP="00BC7BE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Headache: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6849AB8E" w14:textId="77777777" w:rsidR="00BC7BE8" w:rsidRPr="002F3FA0" w:rsidRDefault="00BC7BE8" w:rsidP="00BC7BE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Retro-orbital pain: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6D4766A3" w14:textId="77777777" w:rsidR="00BC7BE8" w:rsidRDefault="00BC7BE8" w:rsidP="00BC7BE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Back pain: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  <w:r w:rsidRPr="002F3FA0">
        <w:rPr>
          <w:rFonts w:ascii="Times New Roman" w:hAnsi="Times New Roman" w:cs="Times New Roman"/>
        </w:rPr>
        <w:t xml:space="preserve"> </w:t>
      </w:r>
    </w:p>
    <w:p w14:paraId="67396550" w14:textId="77777777" w:rsidR="00BC7BE8" w:rsidRPr="002F3FA0" w:rsidRDefault="00BC7BE8" w:rsidP="00BC7BE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Muscle pain: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1FF08FB2" w14:textId="77777777" w:rsidR="00BC7BE8" w:rsidRPr="002F3FA0" w:rsidRDefault="00BC7BE8" w:rsidP="00BC7BE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Chills and/or rigor: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6AC56D23" w14:textId="77777777" w:rsidR="00BC7BE8" w:rsidRDefault="00BC7BE8" w:rsidP="00BC7BE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375F2">
        <w:rPr>
          <w:rFonts w:ascii="Times New Roman" w:hAnsi="Times New Roman" w:cs="Times New Roman"/>
        </w:rPr>
        <w:t xml:space="preserve">Runny nose, cough or </w:t>
      </w:r>
      <w:proofErr w:type="spellStart"/>
      <w:r w:rsidRPr="004375F2">
        <w:rPr>
          <w:rFonts w:ascii="Times New Roman" w:hAnsi="Times New Roman" w:cs="Times New Roman"/>
        </w:rPr>
        <w:t>soar</w:t>
      </w:r>
      <w:proofErr w:type="spellEnd"/>
      <w:r w:rsidRPr="004375F2">
        <w:rPr>
          <w:rFonts w:ascii="Times New Roman" w:hAnsi="Times New Roman" w:cs="Times New Roman"/>
        </w:rPr>
        <w:t xml:space="preserve"> throat, malaise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  <w:r w:rsidRPr="002F3FA0">
        <w:rPr>
          <w:rFonts w:ascii="Times New Roman" w:hAnsi="Times New Roman" w:cs="Times New Roman"/>
        </w:rPr>
        <w:t xml:space="preserve"> </w:t>
      </w:r>
    </w:p>
    <w:p w14:paraId="32F8D0E0" w14:textId="77777777" w:rsidR="00BC7BE8" w:rsidRDefault="00BC7BE8" w:rsidP="00BC7BE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375F2">
        <w:rPr>
          <w:rFonts w:ascii="Times New Roman" w:hAnsi="Times New Roman" w:cs="Times New Roman"/>
        </w:rPr>
        <w:t xml:space="preserve">Lethargy: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0E71F047" w14:textId="77777777" w:rsidR="00BC7BE8" w:rsidRPr="004375F2" w:rsidRDefault="00BC7BE8" w:rsidP="00BC7BE8">
      <w:pPr>
        <w:pStyle w:val="ListParagraph"/>
        <w:ind w:left="1440"/>
        <w:rPr>
          <w:rFonts w:ascii="Times New Roman" w:hAnsi="Times New Roman" w:cs="Times New Roman"/>
        </w:rPr>
      </w:pPr>
    </w:p>
    <w:p w14:paraId="441B9189" w14:textId="77777777" w:rsidR="00BC7BE8" w:rsidRDefault="00BC7BE8" w:rsidP="00BC7BE8">
      <w:pPr>
        <w:jc w:val="center"/>
        <w:rPr>
          <w:rFonts w:ascii="Times New Roman" w:hAnsi="Times New Roman" w:cs="Times New Roman"/>
          <w:b/>
          <w:bCs/>
        </w:rPr>
      </w:pPr>
    </w:p>
    <w:p w14:paraId="70AB0205" w14:textId="77777777" w:rsidR="00BC7BE8" w:rsidRPr="00C71EFA" w:rsidRDefault="00BC7BE8" w:rsidP="00BC7BE8">
      <w:pPr>
        <w:jc w:val="center"/>
        <w:rPr>
          <w:rFonts w:ascii="Times New Roman" w:hAnsi="Times New Roman" w:cs="Times New Roman"/>
          <w:b/>
          <w:bCs/>
        </w:rPr>
      </w:pPr>
      <w:r w:rsidRPr="00C71EFA">
        <w:rPr>
          <w:rFonts w:ascii="Times New Roman" w:hAnsi="Times New Roman" w:cs="Times New Roman"/>
          <w:b/>
          <w:bCs/>
        </w:rPr>
        <w:t>Skin manifestations (After start of dengue symptoms)</w:t>
      </w:r>
    </w:p>
    <w:p w14:paraId="6B795E11" w14:textId="77777777" w:rsidR="00BC7BE8" w:rsidRPr="002F3FA0" w:rsidRDefault="00BC7BE8" w:rsidP="00BC7BE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any rash in body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2A1AB3E1" w14:textId="77777777" w:rsidR="00BC7BE8" w:rsidRPr="002F3FA0" w:rsidRDefault="00BC7BE8" w:rsidP="00BC7BE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itching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5D738266" w14:textId="77777777" w:rsidR="00BC7BE8" w:rsidRDefault="00BC7BE8" w:rsidP="00BC7BE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375F2">
        <w:rPr>
          <w:rFonts w:ascii="Times New Roman" w:hAnsi="Times New Roman" w:cs="Times New Roman"/>
        </w:rPr>
        <w:t xml:space="preserve">Was/is there any hair loss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4375F2">
        <w:rPr>
          <w:rFonts w:ascii="Times New Roman" w:hAnsi="Times New Roman" w:cs="Times New Roman"/>
        </w:rPr>
        <w:t xml:space="preserve"> </w:t>
      </w:r>
    </w:p>
    <w:p w14:paraId="335E5DB8" w14:textId="77777777" w:rsidR="00BC7BE8" w:rsidRPr="004375F2" w:rsidRDefault="00BC7BE8" w:rsidP="00BC7BE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375F2">
        <w:rPr>
          <w:rFonts w:ascii="Times New Roman" w:hAnsi="Times New Roman" w:cs="Times New Roman"/>
        </w:rPr>
        <w:t xml:space="preserve">Was there any black spot in the body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463E2D71" w14:textId="77777777" w:rsidR="00BC7BE8" w:rsidRPr="002F3FA0" w:rsidRDefault="00BC7BE8" w:rsidP="00BC7BE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lastRenderedPageBreak/>
        <w:t xml:space="preserve">Was there any wound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5A621A78" w14:textId="77777777" w:rsidR="00BC7BE8" w:rsidRPr="002F3FA0" w:rsidRDefault="00BC7BE8" w:rsidP="00BC7BE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oral ulcer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009E664F" w14:textId="77777777" w:rsidR="00BC7BE8" w:rsidRPr="002F3FA0" w:rsidRDefault="00BC7BE8" w:rsidP="00BC7BE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any pustule in body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57C789B6" w14:textId="77777777" w:rsidR="00BC7BE8" w:rsidRPr="00C71EFA" w:rsidRDefault="00BC7BE8" w:rsidP="00BC7BE8">
      <w:pPr>
        <w:jc w:val="center"/>
        <w:rPr>
          <w:rFonts w:ascii="Times New Roman" w:hAnsi="Times New Roman" w:cs="Times New Roman"/>
          <w:b/>
          <w:bCs/>
        </w:rPr>
      </w:pPr>
      <w:r w:rsidRPr="00C71EFA">
        <w:rPr>
          <w:rFonts w:ascii="Times New Roman" w:hAnsi="Times New Roman" w:cs="Times New Roman"/>
          <w:b/>
          <w:bCs/>
        </w:rPr>
        <w:t>Arthralgia/Arthritis related manifestations (After start of dengue symptoms)</w:t>
      </w:r>
    </w:p>
    <w:p w14:paraId="1CFB00FC" w14:textId="77777777" w:rsidR="00BC7BE8" w:rsidRPr="002F3FA0" w:rsidRDefault="00BC7BE8" w:rsidP="00BC7B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any joint pain during fever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646177C5" w14:textId="77777777" w:rsidR="00BC7BE8" w:rsidRPr="002F3FA0" w:rsidRDefault="00BC7BE8" w:rsidP="00BC7BE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If yes, Pain rating: 1/2/3/4/5/6/7/8/9/10</w:t>
      </w:r>
    </w:p>
    <w:p w14:paraId="0A3CB190" w14:textId="77777777" w:rsidR="00BC7BE8" w:rsidRPr="002F3FA0" w:rsidRDefault="00BC7BE8" w:rsidP="00BC7B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hen the did the join pain start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Before fever</w:t>
      </w:r>
      <w:r w:rsidRPr="002F3FA0">
        <w:rPr>
          <w:rFonts w:ascii="Times New Roman" w:eastAsia="Times New Roman" w:hAnsi="Times New Roman" w:cs="Times New Roman"/>
        </w:rPr>
        <w:t xml:space="preserve">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fter fever</w:t>
      </w:r>
    </w:p>
    <w:p w14:paraId="5574917E" w14:textId="77777777" w:rsidR="00BC7BE8" w:rsidRPr="002F3FA0" w:rsidRDefault="00BC7BE8" w:rsidP="00BC7B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In which joints pain was present?</w:t>
      </w:r>
    </w:p>
    <w:p w14:paraId="73FE60BE" w14:textId="77777777" w:rsidR="00BC7BE8" w:rsidRPr="002F3FA0" w:rsidRDefault="00BC7BE8" w:rsidP="00BC7BE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Finger</w:t>
      </w:r>
    </w:p>
    <w:p w14:paraId="00D24E4A" w14:textId="77777777" w:rsidR="00BC7BE8" w:rsidRPr="002F3FA0" w:rsidRDefault="00BC7BE8" w:rsidP="00BC7BE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Wrist</w:t>
      </w:r>
    </w:p>
    <w:p w14:paraId="1F122AB3" w14:textId="77777777" w:rsidR="00BC7BE8" w:rsidRPr="002F3FA0" w:rsidRDefault="00BC7BE8" w:rsidP="00BC7BE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Lower back</w:t>
      </w:r>
    </w:p>
    <w:p w14:paraId="16FCE940" w14:textId="77777777" w:rsidR="00BC7BE8" w:rsidRPr="002F3FA0" w:rsidRDefault="00BC7BE8" w:rsidP="00BC7BE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Knee</w:t>
      </w:r>
    </w:p>
    <w:p w14:paraId="7F8D0185" w14:textId="77777777" w:rsidR="00BC7BE8" w:rsidRPr="002F3FA0" w:rsidRDefault="00BC7BE8" w:rsidP="00BC7BE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Ankle</w:t>
      </w:r>
    </w:p>
    <w:p w14:paraId="5F803587" w14:textId="77777777" w:rsidR="00BC7BE8" w:rsidRPr="002F3FA0" w:rsidRDefault="00BC7BE8" w:rsidP="00BC7BE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Foot</w:t>
      </w:r>
    </w:p>
    <w:p w14:paraId="549254FB" w14:textId="77777777" w:rsidR="00BC7BE8" w:rsidRPr="002F3FA0" w:rsidRDefault="00BC7BE8" w:rsidP="00BC7BE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Shoulder </w:t>
      </w:r>
    </w:p>
    <w:p w14:paraId="0CD31254" w14:textId="77777777" w:rsidR="00BC7BE8" w:rsidRPr="002F3FA0" w:rsidRDefault="00BC7BE8" w:rsidP="00BC7BE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Chest</w:t>
      </w:r>
    </w:p>
    <w:p w14:paraId="1872DEA2" w14:textId="77777777" w:rsidR="00BC7BE8" w:rsidRPr="002F3FA0" w:rsidRDefault="00BC7BE8" w:rsidP="00BC7BE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Others:</w:t>
      </w:r>
    </w:p>
    <w:p w14:paraId="09D3B696" w14:textId="77777777" w:rsidR="00BC7BE8" w:rsidRPr="002F3FA0" w:rsidRDefault="00BC7BE8" w:rsidP="00BC7B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When did the joint pain occur</w:t>
      </w:r>
      <w:r>
        <w:rPr>
          <w:rFonts w:ascii="Times New Roman" w:hAnsi="Times New Roman" w:cs="Times New Roman"/>
        </w:rPr>
        <w:t>?</w:t>
      </w:r>
      <w:r w:rsidRPr="002F3FA0">
        <w:rPr>
          <w:rFonts w:ascii="Times New Roman" w:hAnsi="Times New Roman" w:cs="Times New Roman"/>
        </w:rPr>
        <w:t xml:space="preserve">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ll times</w:t>
      </w:r>
      <w:r w:rsidRPr="002F3FA0">
        <w:rPr>
          <w:rFonts w:ascii="Times New Roman" w:eastAsia="Times New Roman" w:hAnsi="Times New Roman" w:cs="Times New Roman"/>
        </w:rPr>
        <w:t xml:space="preserve">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Sometime</w:t>
      </w:r>
      <w:r w:rsidRPr="002F3FA0">
        <w:rPr>
          <w:rFonts w:ascii="Times New Roman" w:eastAsia="Times New Roman" w:hAnsi="Times New Roman" w:cs="Times New Roman"/>
        </w:rPr>
        <w:t> </w:t>
      </w:r>
    </w:p>
    <w:p w14:paraId="1A1041C8" w14:textId="77777777" w:rsidR="00BC7BE8" w:rsidRPr="002F3FA0" w:rsidRDefault="00BC7BE8" w:rsidP="00BC7B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any joint swelling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7CB84C5A" w14:textId="77777777" w:rsidR="00BC7BE8" w:rsidRPr="002F3FA0" w:rsidRDefault="00BC7BE8" w:rsidP="00BC7B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If yes, which joint?</w:t>
      </w:r>
    </w:p>
    <w:p w14:paraId="45560976" w14:textId="77777777" w:rsidR="00BC7BE8" w:rsidRPr="002F3FA0" w:rsidRDefault="00BC7BE8" w:rsidP="00BC7BE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Finger (hand)</w:t>
      </w:r>
    </w:p>
    <w:p w14:paraId="10B5DBF2" w14:textId="77777777" w:rsidR="00BC7BE8" w:rsidRPr="002F3FA0" w:rsidRDefault="00BC7BE8" w:rsidP="00BC7BE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Hand joints</w:t>
      </w:r>
    </w:p>
    <w:p w14:paraId="2BC391DB" w14:textId="77777777" w:rsidR="00BC7BE8" w:rsidRPr="002F3FA0" w:rsidRDefault="00BC7BE8" w:rsidP="00BC7BE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Foot joints</w:t>
      </w:r>
    </w:p>
    <w:p w14:paraId="08BF4838" w14:textId="77777777" w:rsidR="00BC7BE8" w:rsidRPr="002F3FA0" w:rsidRDefault="00BC7BE8" w:rsidP="00BC7BE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Finger (foot)</w:t>
      </w:r>
    </w:p>
    <w:p w14:paraId="2D422EAA" w14:textId="77777777" w:rsidR="00BC7BE8" w:rsidRPr="002F3FA0" w:rsidRDefault="00BC7BE8" w:rsidP="00BC7BE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Others:</w:t>
      </w:r>
    </w:p>
    <w:p w14:paraId="5F04EA93" w14:textId="77777777" w:rsidR="00BC7BE8" w:rsidRPr="002F3FA0" w:rsidRDefault="00BC7BE8" w:rsidP="00BC7B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redness of joint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5AA7F9CB" w14:textId="77777777" w:rsidR="00BC7BE8" w:rsidRPr="002F3FA0" w:rsidRDefault="00BC7BE8" w:rsidP="00BC7B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joint pain involved both side and similar joints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7926CC44" w14:textId="77777777" w:rsidR="00BC7BE8" w:rsidRPr="002F3FA0" w:rsidRDefault="00BC7BE8" w:rsidP="00BC7B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For how many days joint pain was present?</w:t>
      </w:r>
      <w:r w:rsidRPr="002F3FA0">
        <w:rPr>
          <w:rFonts w:ascii="Times New Roman" w:hAnsi="Times New Roman" w:cs="Times New Roman"/>
        </w:rPr>
        <w:tab/>
      </w:r>
      <w:r w:rsidRPr="002F3FA0">
        <w:rPr>
          <w:rFonts w:ascii="Times New Roman" w:hAnsi="Times New Roman" w:cs="Times New Roman"/>
        </w:rPr>
        <w:tab/>
        <w:t>Days</w:t>
      </w:r>
    </w:p>
    <w:p w14:paraId="60773FA4" w14:textId="77777777" w:rsidR="00BC7BE8" w:rsidRPr="002F3FA0" w:rsidRDefault="00BC7BE8" w:rsidP="00BC7B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Is there any joint stiffness at morning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59D168FE" w14:textId="77777777" w:rsidR="00BC7BE8" w:rsidRPr="002F3FA0" w:rsidRDefault="00BC7BE8" w:rsidP="00BC7BE8">
      <w:pPr>
        <w:jc w:val="center"/>
        <w:rPr>
          <w:rFonts w:ascii="Times New Roman" w:hAnsi="Times New Roman" w:cs="Times New Roman"/>
        </w:rPr>
      </w:pPr>
    </w:p>
    <w:p w14:paraId="51B5C020" w14:textId="77777777" w:rsidR="00BC7BE8" w:rsidRPr="00C71EFA" w:rsidRDefault="00BC7BE8" w:rsidP="00BC7BE8">
      <w:pPr>
        <w:jc w:val="center"/>
        <w:rPr>
          <w:rFonts w:ascii="Times New Roman" w:hAnsi="Times New Roman" w:cs="Times New Roman"/>
          <w:b/>
          <w:bCs/>
        </w:rPr>
      </w:pPr>
      <w:r w:rsidRPr="00C71EFA">
        <w:rPr>
          <w:rFonts w:ascii="Times New Roman" w:hAnsi="Times New Roman" w:cs="Times New Roman"/>
          <w:b/>
          <w:bCs/>
        </w:rPr>
        <w:t>Danger signs (After start of dengue symptoms)</w:t>
      </w:r>
    </w:p>
    <w:p w14:paraId="44985C06" w14:textId="77777777" w:rsidR="00BC7BE8" w:rsidRPr="002F3FA0" w:rsidRDefault="00BC7BE8" w:rsidP="00BC7BE8">
      <w:p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Regarding hemorrhage:</w:t>
      </w:r>
    </w:p>
    <w:p w14:paraId="240F2833" w14:textId="77777777" w:rsidR="00BC7BE8" w:rsidRPr="002F3FA0" w:rsidRDefault="00BC7BE8" w:rsidP="00BC7BE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any hemorrhage with fever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7485F415" w14:textId="77777777" w:rsidR="00BC7BE8" w:rsidRPr="002F3FA0" w:rsidRDefault="00BC7BE8" w:rsidP="00BC7BE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If yes, when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With fever</w:t>
      </w:r>
      <w:r w:rsidRPr="002F3FA0">
        <w:rPr>
          <w:rFonts w:ascii="Times New Roman" w:eastAsia="Times New Roman" w:hAnsi="Times New Roman" w:cs="Times New Roman"/>
        </w:rPr>
        <w:t xml:space="preserve">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fter fever</w:t>
      </w:r>
      <w:r w:rsidRPr="002F3FA0">
        <w:rPr>
          <w:rFonts w:ascii="Times New Roman" w:eastAsia="Times New Roman" w:hAnsi="Times New Roman" w:cs="Times New Roman"/>
        </w:rPr>
        <w:t>  </w:t>
      </w:r>
    </w:p>
    <w:p w14:paraId="51F1B560" w14:textId="77777777" w:rsidR="00BC7BE8" w:rsidRPr="002F3FA0" w:rsidRDefault="00BC7BE8" w:rsidP="00BC7BE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After how many days of fever hemorrhage started? </w:t>
      </w:r>
      <w:r w:rsidRPr="002F3FA0">
        <w:rPr>
          <w:rFonts w:ascii="Times New Roman" w:hAnsi="Times New Roman" w:cs="Times New Roman"/>
        </w:rPr>
        <w:tab/>
      </w:r>
      <w:r w:rsidRPr="002F3FA0">
        <w:rPr>
          <w:rFonts w:ascii="Times New Roman" w:hAnsi="Times New Roman" w:cs="Times New Roman"/>
        </w:rPr>
        <w:tab/>
        <w:t>Days</w:t>
      </w:r>
    </w:p>
    <w:p w14:paraId="40C80582" w14:textId="77777777" w:rsidR="00BC7BE8" w:rsidRPr="002F3FA0" w:rsidRDefault="00BC7BE8" w:rsidP="00BC7BE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From which sites hemorrhage occurred?</w:t>
      </w:r>
    </w:p>
    <w:p w14:paraId="548819B4" w14:textId="77777777" w:rsidR="00BC7BE8" w:rsidRPr="002F3FA0" w:rsidRDefault="00BC7BE8" w:rsidP="00BC7BE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Gum</w:t>
      </w:r>
    </w:p>
    <w:p w14:paraId="044EE131" w14:textId="77777777" w:rsidR="00BC7BE8" w:rsidRPr="002F3FA0" w:rsidRDefault="00BC7BE8" w:rsidP="00BC7BE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Nose</w:t>
      </w:r>
    </w:p>
    <w:p w14:paraId="6121BD43" w14:textId="77777777" w:rsidR="00BC7BE8" w:rsidRPr="002F3FA0" w:rsidRDefault="00BC7BE8" w:rsidP="00BC7BE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Under the skin</w:t>
      </w:r>
    </w:p>
    <w:p w14:paraId="66669079" w14:textId="77777777" w:rsidR="00BC7BE8" w:rsidRPr="002F3FA0" w:rsidRDefault="00BC7BE8" w:rsidP="00BC7BE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With stool: Fresh red blood/ tar like black blood</w:t>
      </w:r>
    </w:p>
    <w:p w14:paraId="07C169B2" w14:textId="77777777" w:rsidR="00BC7BE8" w:rsidRPr="002F3FA0" w:rsidRDefault="00BC7BE8" w:rsidP="00BC7BE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With cough (hemoptysis)</w:t>
      </w:r>
    </w:p>
    <w:p w14:paraId="22008F2F" w14:textId="77777777" w:rsidR="00BC7BE8" w:rsidRPr="002F3FA0" w:rsidRDefault="00BC7BE8" w:rsidP="00BC7BE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With vomit (hematemesis)</w:t>
      </w:r>
    </w:p>
    <w:p w14:paraId="0A81B66D" w14:textId="77777777" w:rsidR="00BC7BE8" w:rsidRPr="002F3FA0" w:rsidRDefault="00BC7BE8" w:rsidP="00BC7BE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Excess bleeding during menstruation </w:t>
      </w:r>
    </w:p>
    <w:p w14:paraId="2D40177D" w14:textId="77777777" w:rsidR="00BC7BE8" w:rsidRPr="002F3FA0" w:rsidRDefault="00BC7BE8" w:rsidP="00BC7BE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Conjunctiva</w:t>
      </w:r>
    </w:p>
    <w:p w14:paraId="0ED1F07A" w14:textId="77777777" w:rsidR="00BC7BE8" w:rsidRPr="002F3FA0" w:rsidRDefault="00BC7BE8" w:rsidP="00BC7BE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lastRenderedPageBreak/>
        <w:t>With urine (hematuria)</w:t>
      </w:r>
    </w:p>
    <w:p w14:paraId="27033889" w14:textId="77777777" w:rsidR="00BC7BE8" w:rsidRPr="002F3FA0" w:rsidRDefault="00BC7BE8" w:rsidP="00BC7BE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platelet reduced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419CACCC" w14:textId="77777777" w:rsidR="00BC7BE8" w:rsidRPr="002F3FA0" w:rsidRDefault="00BC7BE8" w:rsidP="00BC7BE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hat was the minimum platelet count? </w:t>
      </w:r>
      <w:r w:rsidRPr="002F3FA0">
        <w:rPr>
          <w:rFonts w:ascii="Times New Roman" w:hAnsi="Times New Roman" w:cs="Times New Roman"/>
        </w:rPr>
        <w:tab/>
      </w:r>
      <w:r w:rsidRPr="002F3FA0">
        <w:rPr>
          <w:rFonts w:ascii="Times New Roman" w:hAnsi="Times New Roman" w:cs="Times New Roman"/>
        </w:rPr>
        <w:tab/>
        <w:t>(Verify from medical report)</w:t>
      </w:r>
    </w:p>
    <w:p w14:paraId="329DDD76" w14:textId="77777777" w:rsidR="00BC7BE8" w:rsidRPr="002F3FA0" w:rsidRDefault="00BC7BE8" w:rsidP="00BC7BE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any need to take blood transfusion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6D45B90D" w14:textId="77777777" w:rsidR="00BC7BE8" w:rsidRPr="002F3FA0" w:rsidRDefault="00BC7BE8" w:rsidP="00BC7BE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If yes, how many bags of </w:t>
      </w:r>
    </w:p>
    <w:p w14:paraId="26D928FA" w14:textId="77777777" w:rsidR="00BC7BE8" w:rsidRPr="002F3FA0" w:rsidRDefault="00BC7BE8" w:rsidP="00BC7BE8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Platelet concentrate: ………………(total) bags</w:t>
      </w:r>
    </w:p>
    <w:p w14:paraId="7405BF08" w14:textId="77777777" w:rsidR="00BC7BE8" w:rsidRPr="002F3FA0" w:rsidRDefault="00BC7BE8" w:rsidP="00BC7BE8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Whole blood: …………………(total) bags</w:t>
      </w:r>
    </w:p>
    <w:p w14:paraId="1B7E894C" w14:textId="77777777" w:rsidR="00BC7BE8" w:rsidRPr="002F3FA0" w:rsidRDefault="00BC7BE8" w:rsidP="00BC7BE8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Plasma: ………………(Total) bags</w:t>
      </w:r>
    </w:p>
    <w:p w14:paraId="6065F7F5" w14:textId="77777777" w:rsidR="00BC7BE8" w:rsidRPr="002F3FA0" w:rsidRDefault="00BC7BE8" w:rsidP="00BC7BE8">
      <w:pPr>
        <w:rPr>
          <w:rFonts w:ascii="Times New Roman" w:hAnsi="Times New Roman" w:cs="Times New Roman"/>
        </w:rPr>
      </w:pPr>
    </w:p>
    <w:p w14:paraId="42E6598E" w14:textId="77777777" w:rsidR="00BC7BE8" w:rsidRPr="00C71EFA" w:rsidRDefault="00BC7BE8" w:rsidP="00BC7BE8">
      <w:pPr>
        <w:jc w:val="center"/>
        <w:rPr>
          <w:rFonts w:ascii="Times New Roman" w:hAnsi="Times New Roman" w:cs="Times New Roman"/>
          <w:b/>
          <w:bCs/>
        </w:rPr>
      </w:pPr>
      <w:r w:rsidRPr="00C71EFA">
        <w:rPr>
          <w:rFonts w:ascii="Times New Roman" w:hAnsi="Times New Roman" w:cs="Times New Roman"/>
          <w:b/>
          <w:bCs/>
        </w:rPr>
        <w:t>Gastrointestinal manifestations (After start of dengue symptoms)</w:t>
      </w:r>
    </w:p>
    <w:p w14:paraId="1A06777A" w14:textId="77777777" w:rsidR="00BC7BE8" w:rsidRPr="002F3FA0" w:rsidRDefault="00BC7BE8" w:rsidP="00BC7BE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Did you vomit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05224376" w14:textId="77777777" w:rsidR="00BC7BE8" w:rsidRPr="002F3FA0" w:rsidRDefault="00BC7BE8" w:rsidP="00BC7BE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Did you have loose motion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0E82CBEE" w14:textId="77777777" w:rsidR="00BC7BE8" w:rsidRPr="002F3FA0" w:rsidRDefault="00BC7BE8" w:rsidP="00BC7BE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abdominal pain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4AD61691" w14:textId="77777777" w:rsidR="00BC7BE8" w:rsidRPr="002F3FA0" w:rsidRDefault="00BC7BE8" w:rsidP="00BC7BE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decreased appetite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122C9FDB" w14:textId="77777777" w:rsidR="00BC7BE8" w:rsidRPr="002F3FA0" w:rsidRDefault="00BC7BE8" w:rsidP="00BC7BE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constipation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54FD4C9B" w14:textId="77777777" w:rsidR="00BC7BE8" w:rsidRPr="002F3FA0" w:rsidRDefault="00BC7BE8" w:rsidP="00BC7BE8">
      <w:pPr>
        <w:rPr>
          <w:rFonts w:ascii="Times New Roman" w:hAnsi="Times New Roman" w:cs="Times New Roman"/>
        </w:rPr>
      </w:pPr>
    </w:p>
    <w:p w14:paraId="1470AB0E" w14:textId="77777777" w:rsidR="00BC7BE8" w:rsidRPr="00C71EFA" w:rsidRDefault="00BC7BE8" w:rsidP="00BC7BE8">
      <w:pPr>
        <w:jc w:val="center"/>
        <w:rPr>
          <w:rFonts w:ascii="Times New Roman" w:hAnsi="Times New Roman" w:cs="Times New Roman"/>
          <w:b/>
          <w:bCs/>
        </w:rPr>
      </w:pPr>
      <w:r w:rsidRPr="00C71EFA">
        <w:rPr>
          <w:rFonts w:ascii="Times New Roman" w:hAnsi="Times New Roman" w:cs="Times New Roman"/>
          <w:b/>
          <w:bCs/>
        </w:rPr>
        <w:t>Signs of Plasma Leakage (After start of dengue symptoms)</w:t>
      </w:r>
    </w:p>
    <w:p w14:paraId="415EFC45" w14:textId="77777777" w:rsidR="00BC7BE8" w:rsidRPr="002F3FA0" w:rsidRDefault="00BC7BE8" w:rsidP="00BC7BE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any sign of edema/plasma leakage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7400C824" w14:textId="77777777" w:rsidR="00BC7BE8" w:rsidRPr="002F3FA0" w:rsidRDefault="00BC7BE8" w:rsidP="00BC7BE8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If yes, where?</w:t>
      </w:r>
    </w:p>
    <w:p w14:paraId="5D0B0E8E" w14:textId="77777777" w:rsidR="00BC7BE8" w:rsidRPr="002F3FA0" w:rsidRDefault="00BC7BE8" w:rsidP="00BC7BE8">
      <w:pPr>
        <w:pStyle w:val="ListParagraph"/>
        <w:numPr>
          <w:ilvl w:val="2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Abdomen (ascites)</w:t>
      </w:r>
    </w:p>
    <w:p w14:paraId="0C3A32A2" w14:textId="77777777" w:rsidR="00BC7BE8" w:rsidRPr="002F3FA0" w:rsidRDefault="00BC7BE8" w:rsidP="00BC7BE8">
      <w:pPr>
        <w:pStyle w:val="ListParagraph"/>
        <w:numPr>
          <w:ilvl w:val="2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Chest (pleural effusion)</w:t>
      </w:r>
    </w:p>
    <w:p w14:paraId="2FB52A8C" w14:textId="77777777" w:rsidR="00BC7BE8" w:rsidRPr="002F3FA0" w:rsidRDefault="00BC7BE8" w:rsidP="00BC7BE8">
      <w:pPr>
        <w:pStyle w:val="ListParagraph"/>
        <w:numPr>
          <w:ilvl w:val="2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Legs (pedal edema)</w:t>
      </w:r>
    </w:p>
    <w:p w14:paraId="542E1174" w14:textId="77777777" w:rsidR="00BC7BE8" w:rsidRPr="002F3FA0" w:rsidRDefault="00BC7BE8" w:rsidP="00BC7BE8">
      <w:pPr>
        <w:pStyle w:val="ListParagraph"/>
        <w:numPr>
          <w:ilvl w:val="2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Whole body (anasarca)</w:t>
      </w:r>
    </w:p>
    <w:p w14:paraId="06606BC1" w14:textId="77777777" w:rsidR="00BC7BE8" w:rsidRPr="002F3FA0" w:rsidRDefault="00BC7BE8" w:rsidP="00BC7BE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Did the patient’s blood pressure decrease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3C129212" w14:textId="77777777" w:rsidR="00BC7BE8" w:rsidRPr="002F3FA0" w:rsidRDefault="00BC7BE8" w:rsidP="00BC7BE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Did the patient’s body become cold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2F7A96E7" w14:textId="77777777" w:rsidR="00BC7BE8" w:rsidRPr="002F3FA0" w:rsidRDefault="00BC7BE8" w:rsidP="00BC7BE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excessive sweating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0CFBF802" w14:textId="77777777" w:rsidR="00BC7BE8" w:rsidRPr="002F3FA0" w:rsidRDefault="00BC7BE8" w:rsidP="00BC7BE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any decrease in or cessation of urinary output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39662145" w14:textId="77777777" w:rsidR="00BC7BE8" w:rsidRPr="002F3FA0" w:rsidRDefault="00BC7BE8" w:rsidP="00BC7BE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any damage of more than one organ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1E1724EB" w14:textId="77777777" w:rsidR="00BC7BE8" w:rsidRPr="002F3FA0" w:rsidRDefault="00BC7BE8" w:rsidP="00BC7BE8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If yes, which organs? </w:t>
      </w:r>
    </w:p>
    <w:p w14:paraId="78EFFE78" w14:textId="77777777" w:rsidR="00BC7BE8" w:rsidRPr="002F3FA0" w:rsidRDefault="00BC7BE8" w:rsidP="00BC7BE8">
      <w:pPr>
        <w:pStyle w:val="ListParagraph"/>
        <w:numPr>
          <w:ilvl w:val="2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Liver</w:t>
      </w:r>
    </w:p>
    <w:p w14:paraId="2A023D27" w14:textId="77777777" w:rsidR="00BC7BE8" w:rsidRPr="002F3FA0" w:rsidRDefault="00BC7BE8" w:rsidP="00BC7BE8">
      <w:pPr>
        <w:pStyle w:val="ListParagraph"/>
        <w:numPr>
          <w:ilvl w:val="2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Kidney</w:t>
      </w:r>
    </w:p>
    <w:p w14:paraId="32F0C8E0" w14:textId="77777777" w:rsidR="00BC7BE8" w:rsidRPr="002F3FA0" w:rsidRDefault="00BC7BE8" w:rsidP="00BC7BE8">
      <w:pPr>
        <w:pStyle w:val="ListParagraph"/>
        <w:numPr>
          <w:ilvl w:val="2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Heart</w:t>
      </w:r>
    </w:p>
    <w:p w14:paraId="5A570CB2" w14:textId="77777777" w:rsidR="00BC7BE8" w:rsidRPr="002F3FA0" w:rsidRDefault="00BC7BE8" w:rsidP="00BC7BE8">
      <w:pPr>
        <w:pStyle w:val="ListParagraph"/>
        <w:numPr>
          <w:ilvl w:val="2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Lungs</w:t>
      </w:r>
    </w:p>
    <w:p w14:paraId="588EE1E7" w14:textId="77777777" w:rsidR="00BC7BE8" w:rsidRPr="002F3FA0" w:rsidRDefault="00BC7BE8" w:rsidP="00BC7BE8">
      <w:pPr>
        <w:pStyle w:val="ListParagraph"/>
        <w:numPr>
          <w:ilvl w:val="2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Brain</w:t>
      </w:r>
    </w:p>
    <w:p w14:paraId="7C7D4191" w14:textId="77777777" w:rsidR="00BC7BE8" w:rsidRPr="002F3FA0" w:rsidRDefault="00BC7BE8" w:rsidP="00BC7BE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Did the patient </w:t>
      </w:r>
      <w:proofErr w:type="spellStart"/>
      <w:r w:rsidRPr="002F3FA0">
        <w:rPr>
          <w:rFonts w:ascii="Times New Roman" w:hAnsi="Times New Roman" w:cs="Times New Roman"/>
        </w:rPr>
        <w:t>loose</w:t>
      </w:r>
      <w:proofErr w:type="spellEnd"/>
      <w:r w:rsidRPr="002F3FA0">
        <w:rPr>
          <w:rFonts w:ascii="Times New Roman" w:hAnsi="Times New Roman" w:cs="Times New Roman"/>
        </w:rPr>
        <w:t xml:space="preserve"> consciousness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6C495208" w14:textId="77777777" w:rsidR="00BC7BE8" w:rsidRPr="002F3FA0" w:rsidRDefault="00BC7BE8" w:rsidP="00BC7BE8">
      <w:pPr>
        <w:pStyle w:val="ListParagraph"/>
        <w:rPr>
          <w:rFonts w:ascii="Times New Roman" w:hAnsi="Times New Roman" w:cs="Times New Roman"/>
        </w:rPr>
      </w:pPr>
    </w:p>
    <w:p w14:paraId="53DCEE92" w14:textId="77777777" w:rsidR="00BC7BE8" w:rsidRDefault="00BC7BE8" w:rsidP="00BC7BE8">
      <w:pPr>
        <w:jc w:val="center"/>
        <w:rPr>
          <w:rFonts w:ascii="Times New Roman" w:hAnsi="Times New Roman" w:cs="Times New Roman"/>
          <w:b/>
          <w:bCs/>
        </w:rPr>
      </w:pPr>
    </w:p>
    <w:p w14:paraId="5DB94602" w14:textId="77777777" w:rsidR="00BC7BE8" w:rsidRPr="00C71EFA" w:rsidRDefault="00BC7BE8" w:rsidP="00BC7BE8">
      <w:pPr>
        <w:jc w:val="center"/>
        <w:rPr>
          <w:rFonts w:ascii="Times New Roman" w:hAnsi="Times New Roman" w:cs="Times New Roman"/>
          <w:b/>
          <w:bCs/>
        </w:rPr>
      </w:pPr>
      <w:r w:rsidRPr="00C71EFA">
        <w:rPr>
          <w:rFonts w:ascii="Times New Roman" w:hAnsi="Times New Roman" w:cs="Times New Roman"/>
          <w:b/>
          <w:bCs/>
        </w:rPr>
        <w:t>Other symptoms (After start of dengue symptoms)</w:t>
      </w:r>
    </w:p>
    <w:p w14:paraId="27BF94F1" w14:textId="77777777" w:rsidR="00BC7BE8" w:rsidRPr="002F3FA0" w:rsidRDefault="00BC7BE8" w:rsidP="00BC7BE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blurring of vision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7BC1AFB3" w14:textId="77777777" w:rsidR="00BC7BE8" w:rsidRPr="002F3FA0" w:rsidRDefault="00BC7BE8" w:rsidP="00BC7BE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Did the patient talk irrelevant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507E512D" w14:textId="77777777" w:rsidR="00BC7BE8" w:rsidRPr="002F3FA0" w:rsidRDefault="00BC7BE8" w:rsidP="00BC7BE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Did the patient have difficulty in identifying familiar persons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18FCFB99" w14:textId="77777777" w:rsidR="00BC7BE8" w:rsidRPr="002F3FA0" w:rsidRDefault="00BC7BE8" w:rsidP="00BC7BE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lastRenderedPageBreak/>
        <w:t xml:space="preserve">Did the patient see or hear unnatural things after fever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3C4CE4AA" w14:textId="77777777" w:rsidR="00BC7BE8" w:rsidRPr="002F3FA0" w:rsidRDefault="00BC7BE8" w:rsidP="00BC7BE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Did the patient lose his/her memory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6CED1D8E" w14:textId="77777777" w:rsidR="00BC7BE8" w:rsidRDefault="00BC7BE8" w:rsidP="00BC7BE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71EFA">
        <w:rPr>
          <w:rFonts w:ascii="Times New Roman" w:hAnsi="Times New Roman" w:cs="Times New Roman"/>
        </w:rPr>
        <w:t xml:space="preserve">Did the patients suffer altered mental state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  <w:r w:rsidRPr="00C71EFA">
        <w:rPr>
          <w:rFonts w:ascii="Times New Roman" w:hAnsi="Times New Roman" w:cs="Times New Roman"/>
        </w:rPr>
        <w:t xml:space="preserve"> </w:t>
      </w:r>
    </w:p>
    <w:p w14:paraId="5F93BB95" w14:textId="77777777" w:rsidR="00BC7BE8" w:rsidRPr="00C71EFA" w:rsidRDefault="00BC7BE8" w:rsidP="00BC7BE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71EFA">
        <w:rPr>
          <w:rFonts w:ascii="Times New Roman" w:hAnsi="Times New Roman" w:cs="Times New Roman"/>
        </w:rPr>
        <w:t xml:space="preserve">Did the patient’s neck become stiff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41902BA7" w14:textId="77777777" w:rsidR="00BC7BE8" w:rsidRPr="002F3FA0" w:rsidRDefault="00BC7BE8" w:rsidP="00BC7BE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Did the patients suffer convulsion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52E78E6B" w14:textId="77777777" w:rsidR="00BC7BE8" w:rsidRDefault="00BC7BE8" w:rsidP="00BC7BE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71EFA">
        <w:rPr>
          <w:rFonts w:ascii="Times New Roman" w:hAnsi="Times New Roman" w:cs="Times New Roman"/>
        </w:rPr>
        <w:t xml:space="preserve">Did the patient’s mouth become deviated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  <w:r w:rsidRPr="00C71EFA">
        <w:rPr>
          <w:rFonts w:ascii="Times New Roman" w:hAnsi="Times New Roman" w:cs="Times New Roman"/>
        </w:rPr>
        <w:t xml:space="preserve"> </w:t>
      </w:r>
    </w:p>
    <w:p w14:paraId="184F762A" w14:textId="77777777" w:rsidR="00BC7BE8" w:rsidRPr="00C71EFA" w:rsidRDefault="00BC7BE8" w:rsidP="00BC7BE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71EFA">
        <w:rPr>
          <w:rFonts w:ascii="Times New Roman" w:hAnsi="Times New Roman" w:cs="Times New Roman"/>
        </w:rPr>
        <w:t xml:space="preserve">Was there any loss of sensation of hands and feet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3B74F430" w14:textId="77777777" w:rsidR="00BC7BE8" w:rsidRPr="002F3FA0" w:rsidRDefault="00BC7BE8" w:rsidP="00BC7BE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 xml:space="preserve">Was there any chest tightness?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10C8A17E" w14:textId="77777777" w:rsidR="00BC7BE8" w:rsidRPr="002F3FA0" w:rsidRDefault="00BC7BE8" w:rsidP="00BC7BE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Was there any palpitation?</w:t>
      </w:r>
      <w:r>
        <w:rPr>
          <w:rFonts w:ascii="Times New Roman" w:hAnsi="Times New Roman" w:cs="Times New Roman"/>
        </w:rPr>
        <w:t xml:space="preserve">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7BE82042" w14:textId="77777777" w:rsidR="00BC7BE8" w:rsidRPr="002F3FA0" w:rsidRDefault="00BC7BE8" w:rsidP="00BC7BE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Was there any difficulty in respiration?</w:t>
      </w:r>
      <w:r>
        <w:rPr>
          <w:rFonts w:ascii="Times New Roman" w:hAnsi="Times New Roman" w:cs="Times New Roman"/>
        </w:rPr>
        <w:t xml:space="preserve">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132A7ABE" w14:textId="77777777" w:rsidR="00BC7BE8" w:rsidRPr="002F3FA0" w:rsidRDefault="00BC7BE8" w:rsidP="00BC7BE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F3FA0">
        <w:rPr>
          <w:rFonts w:ascii="Times New Roman" w:hAnsi="Times New Roman" w:cs="Times New Roman"/>
        </w:rPr>
        <w:t>Was there any bluish discoloration of tongue or fingers of hands and feet?</w:t>
      </w:r>
      <w:r w:rsidRPr="00C71EFA">
        <w:rPr>
          <w:rFonts w:ascii="Times New Roman" w:eastAsia="Times New Roman" w:hAnsi="Times New Roman" w:cs="Times New Roman"/>
        </w:rPr>
        <w:t xml:space="preserve">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an’t rememb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5FB37AC0" w14:textId="77777777" w:rsidR="00BC7BE8" w:rsidRPr="002F3FA0" w:rsidRDefault="00BC7BE8" w:rsidP="00BC7BE8">
      <w:pPr>
        <w:rPr>
          <w:rFonts w:ascii="Times New Roman" w:hAnsi="Times New Roman" w:cs="Times New Roman"/>
        </w:rPr>
      </w:pPr>
    </w:p>
    <w:p w14:paraId="03790CA4" w14:textId="77777777" w:rsidR="00BC7BE8" w:rsidRPr="00C71EFA" w:rsidRDefault="00BC7BE8" w:rsidP="00BC7BE8">
      <w:pPr>
        <w:jc w:val="center"/>
        <w:rPr>
          <w:rFonts w:ascii="Times New Roman" w:hAnsi="Times New Roman" w:cs="Times New Roman"/>
          <w:b/>
          <w:bCs/>
        </w:rPr>
      </w:pPr>
      <w:r w:rsidRPr="00C71EFA">
        <w:rPr>
          <w:rFonts w:ascii="Times New Roman" w:hAnsi="Times New Roman" w:cs="Times New Roman"/>
          <w:b/>
          <w:bCs/>
        </w:rPr>
        <w:t>Important signs</w:t>
      </w:r>
    </w:p>
    <w:p w14:paraId="55E6B0D7" w14:textId="77777777" w:rsidR="00BC7BE8" w:rsidRPr="002F3FA0" w:rsidRDefault="00BC7BE8" w:rsidP="00BC7BE8">
      <w:pPr>
        <w:numPr>
          <w:ilvl w:val="0"/>
          <w:numId w:val="9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ascii="Times New Roman" w:eastAsia="Times New Roman" w:hAnsi="Times New Roman" w:cs="Times New Roman"/>
        </w:rPr>
      </w:pPr>
      <w:r w:rsidRPr="002F3FA0">
        <w:rPr>
          <w:rFonts w:ascii="Times New Roman" w:eastAsia="Times New Roman" w:hAnsi="Times New Roman" w:cs="Times New Roman"/>
        </w:rPr>
        <w:t xml:space="preserve">Anemia: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0E1B09F7" w14:textId="77777777" w:rsidR="00BC7BE8" w:rsidRPr="002F3FA0" w:rsidRDefault="00BC7BE8" w:rsidP="00BC7BE8">
      <w:pPr>
        <w:numPr>
          <w:ilvl w:val="0"/>
          <w:numId w:val="10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ascii="Times New Roman" w:eastAsia="Times New Roman" w:hAnsi="Times New Roman" w:cs="Times New Roman"/>
        </w:rPr>
      </w:pPr>
      <w:r w:rsidRPr="002F3FA0">
        <w:rPr>
          <w:rFonts w:ascii="Times New Roman" w:eastAsia="Times New Roman" w:hAnsi="Times New Roman" w:cs="Times New Roman"/>
        </w:rPr>
        <w:t xml:space="preserve">Jaundice: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3E5A04C0" w14:textId="77777777" w:rsidR="00BC7BE8" w:rsidRPr="002F3FA0" w:rsidRDefault="00BC7BE8" w:rsidP="00BC7BE8">
      <w:pPr>
        <w:numPr>
          <w:ilvl w:val="0"/>
          <w:numId w:val="11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ascii="Times New Roman" w:eastAsia="Times New Roman" w:hAnsi="Times New Roman" w:cs="Times New Roman"/>
        </w:rPr>
      </w:pPr>
      <w:r w:rsidRPr="002F3FA0">
        <w:rPr>
          <w:rFonts w:ascii="Times New Roman" w:eastAsia="Times New Roman" w:hAnsi="Times New Roman" w:cs="Times New Roman"/>
        </w:rPr>
        <w:t xml:space="preserve">Cyanosis: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1E75002F" w14:textId="77777777" w:rsidR="00BC7BE8" w:rsidRPr="002F3FA0" w:rsidRDefault="00BC7BE8" w:rsidP="00BC7BE8">
      <w:pPr>
        <w:numPr>
          <w:ilvl w:val="0"/>
          <w:numId w:val="12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ascii="Times New Roman" w:eastAsia="Times New Roman" w:hAnsi="Times New Roman" w:cs="Times New Roman"/>
        </w:rPr>
      </w:pPr>
      <w:r w:rsidRPr="002F3FA0">
        <w:rPr>
          <w:rFonts w:ascii="Times New Roman" w:eastAsia="Times New Roman" w:hAnsi="Times New Roman" w:cs="Times New Roman"/>
        </w:rPr>
        <w:t xml:space="preserve">Dehydration: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0994DB07" w14:textId="77777777" w:rsidR="00BC7BE8" w:rsidRPr="002F3FA0" w:rsidRDefault="00BC7BE8" w:rsidP="00BC7BE8">
      <w:pPr>
        <w:numPr>
          <w:ilvl w:val="0"/>
          <w:numId w:val="13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ascii="Times New Roman" w:eastAsia="Times New Roman" w:hAnsi="Times New Roman" w:cs="Times New Roman"/>
        </w:rPr>
      </w:pPr>
      <w:r w:rsidRPr="002F3FA0">
        <w:rPr>
          <w:rFonts w:ascii="Times New Roman" w:eastAsia="Times New Roman" w:hAnsi="Times New Roman" w:cs="Times New Roman"/>
        </w:rPr>
        <w:t xml:space="preserve">Palpable lymph nodes: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 </w:t>
      </w:r>
    </w:p>
    <w:p w14:paraId="2EA347C1" w14:textId="77777777" w:rsidR="00BC7BE8" w:rsidRPr="002F3FA0" w:rsidRDefault="00BC7BE8" w:rsidP="00BC7BE8">
      <w:pPr>
        <w:numPr>
          <w:ilvl w:val="0"/>
          <w:numId w:val="14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ascii="Times New Roman" w:eastAsia="Times New Roman" w:hAnsi="Times New Roman" w:cs="Times New Roman"/>
        </w:rPr>
      </w:pPr>
      <w:r w:rsidRPr="002F3FA0">
        <w:rPr>
          <w:rFonts w:ascii="Times New Roman" w:eastAsia="Times New Roman" w:hAnsi="Times New Roman" w:cs="Times New Roman"/>
        </w:rPr>
        <w:t xml:space="preserve">Hepatomegaly: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; (if palpable), size:  </w:t>
      </w:r>
    </w:p>
    <w:p w14:paraId="49047108" w14:textId="77777777" w:rsidR="00BC7BE8" w:rsidRPr="002F3FA0" w:rsidRDefault="00BC7BE8" w:rsidP="00BC7BE8">
      <w:pPr>
        <w:numPr>
          <w:ilvl w:val="0"/>
          <w:numId w:val="15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ascii="Times New Roman" w:eastAsia="Times New Roman" w:hAnsi="Times New Roman" w:cs="Times New Roman"/>
        </w:rPr>
      </w:pPr>
      <w:proofErr w:type="spellStart"/>
      <w:r w:rsidRPr="002F3FA0">
        <w:rPr>
          <w:rFonts w:ascii="Times New Roman" w:eastAsia="Times New Roman" w:hAnsi="Times New Roman" w:cs="Times New Roman"/>
        </w:rPr>
        <w:t>spleenomegaly</w:t>
      </w:r>
      <w:proofErr w:type="spellEnd"/>
      <w:r w:rsidRPr="002F3FA0">
        <w:rPr>
          <w:rFonts w:ascii="Times New Roman" w:eastAsia="Times New Roman" w:hAnsi="Times New Roman" w:cs="Times New Roman"/>
        </w:rPr>
        <w:t xml:space="preserve">: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Yes </w:t>
      </w:r>
      <w:r w:rsidRPr="002F3FA0">
        <w:rPr>
          <w:rFonts w:ascii="Times New Roman" w:eastAsia="Times New Roman" w:hAnsi="Times New Roman" w:cs="Times New Roman"/>
        </w:rPr>
        <w:sym w:font="Wingdings" w:char="F0A8"/>
      </w:r>
      <w:r w:rsidRPr="002F3FA0">
        <w:rPr>
          <w:rFonts w:ascii="Times New Roman" w:eastAsia="Times New Roman" w:hAnsi="Times New Roman" w:cs="Times New Roman"/>
        </w:rPr>
        <w:t xml:space="preserve"> No; (if palpable), size: </w:t>
      </w:r>
    </w:p>
    <w:p w14:paraId="4A712968" w14:textId="77777777" w:rsidR="00BC7BE8" w:rsidRPr="002F3FA0" w:rsidRDefault="00BC7BE8" w:rsidP="00BC7BE8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</w:rPr>
      </w:pPr>
    </w:p>
    <w:p w14:paraId="724E4B07" w14:textId="77777777" w:rsidR="00BC7BE8" w:rsidRPr="00C71EFA" w:rsidRDefault="00BC7BE8" w:rsidP="00BC7BE8">
      <w:pPr>
        <w:spacing w:before="100" w:beforeAutospacing="1" w:after="100" w:afterAutospacing="1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</w:rPr>
      </w:pPr>
      <w:r w:rsidRPr="00C71EFA">
        <w:rPr>
          <w:rFonts w:ascii="Times New Roman" w:eastAsia="Times New Roman" w:hAnsi="Times New Roman" w:cs="Times New Roman"/>
          <w:b/>
          <w:bCs/>
        </w:rPr>
        <w:t>Important Investigations</w:t>
      </w:r>
    </w:p>
    <w:p w14:paraId="40A139FD" w14:textId="77777777" w:rsidR="00BC7BE8" w:rsidRPr="002F3FA0" w:rsidRDefault="00BC7BE8" w:rsidP="00BC7BE8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  <w:b/>
          <w:bCs/>
        </w:rPr>
        <w:t>Hematological parameters</w:t>
      </w:r>
      <w:r w:rsidRPr="002F3FA0">
        <w:rPr>
          <w:rFonts w:ascii="Times New Roman" w:eastAsia="Times New Roman" w:hAnsi="Times New Roman" w:cs="Times New Roman"/>
        </w:rPr>
        <w:t> </w:t>
      </w:r>
    </w:p>
    <w:p w14:paraId="043A6EDD" w14:textId="77777777" w:rsidR="00BC7BE8" w:rsidRPr="002F3FA0" w:rsidRDefault="00BC7BE8" w:rsidP="00BC7BE8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</w:rPr>
        <w:t xml:space="preserve">a. HCT (%):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Raised (&gt; 20% from baseline)</w:t>
      </w:r>
      <w:proofErr w:type="gramStart"/>
      <w:r w:rsidRPr="002F3FA0">
        <w:rPr>
          <w:rFonts w:ascii="Times New Roman" w:eastAsia="Times New Roman" w:hAnsi="Times New Roman" w:cs="Times New Roman"/>
        </w:rPr>
        <w:t xml:space="preserve">  </w:t>
      </w:r>
      <w:r w:rsidRPr="002F3FA0">
        <w:rPr>
          <w:rFonts w:ascii="Times New Roman" w:eastAsia="Times New Roman" w:hAnsi="Times New Roman" w:cs="Times New Roman" w:hint="eastAsia"/>
        </w:rPr>
        <w:t/>
      </w:r>
      <w:proofErr w:type="gramEnd"/>
      <w:r w:rsidRPr="002F3FA0">
        <w:rPr>
          <w:rFonts w:ascii="Times New Roman" w:eastAsia="Times New Roman" w:hAnsi="Times New Roman" w:cs="Times New Roman" w:hint="eastAsia"/>
        </w:rPr>
        <w:t/>
      </w:r>
      <w:r w:rsidRPr="002F3FA0">
        <w:rPr>
          <w:rFonts w:ascii="Times New Roman" w:eastAsia="Times New Roman" w:hAnsi="Times New Roman" w:cs="Times New Roman"/>
        </w:rPr>
        <w:t xml:space="preserve"> Reduced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Within normal </w:t>
      </w:r>
    </w:p>
    <w:p w14:paraId="50BBC07E" w14:textId="77777777" w:rsidR="00BC7BE8" w:rsidRPr="002F3FA0" w:rsidRDefault="00BC7BE8" w:rsidP="00BC7BE8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</w:rPr>
        <w:t xml:space="preserve">b. Hemoglobin: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Reduced (Lowest value: ………………</w:t>
      </w:r>
      <w:proofErr w:type="gramStart"/>
      <w:r w:rsidRPr="002F3FA0">
        <w:rPr>
          <w:rFonts w:ascii="Times New Roman" w:eastAsia="Times New Roman" w:hAnsi="Times New Roman" w:cs="Times New Roman"/>
        </w:rPr>
        <w:t>.... )</w:t>
      </w:r>
      <w:proofErr w:type="gramEnd"/>
      <w:r w:rsidRPr="002F3FA0">
        <w:rPr>
          <w:rFonts w:ascii="Times New Roman" w:eastAsia="Times New Roman" w:hAnsi="Times New Roman" w:cs="Times New Roman"/>
        </w:rPr>
        <w:t xml:space="preserve">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2F3FA0">
        <w:rPr>
          <w:rFonts w:ascii="Times New Roman" w:eastAsia="Times New Roman" w:hAnsi="Times New Roman" w:cs="Times New Roman"/>
        </w:rPr>
        <w:t>Within</w:t>
      </w:r>
      <w:proofErr w:type="gramEnd"/>
      <w:r w:rsidRPr="002F3FA0">
        <w:rPr>
          <w:rFonts w:ascii="Times New Roman" w:eastAsia="Times New Roman" w:hAnsi="Times New Roman" w:cs="Times New Roman"/>
        </w:rPr>
        <w:t xml:space="preserve"> normal </w:t>
      </w:r>
    </w:p>
    <w:p w14:paraId="4DD4820E" w14:textId="77777777" w:rsidR="00BC7BE8" w:rsidRPr="002F3FA0" w:rsidRDefault="00BC7BE8" w:rsidP="00BC7BE8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</w:rPr>
        <w:t xml:space="preserve">c. Platelet count: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Reduced (Lowest value: ……………………….)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Within normal </w:t>
      </w:r>
    </w:p>
    <w:p w14:paraId="6C8E3C95" w14:textId="77777777" w:rsidR="00BC7BE8" w:rsidRPr="002F3FA0" w:rsidRDefault="00BC7BE8" w:rsidP="00BC7BE8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</w:rPr>
        <w:t xml:space="preserve">d. WBC count: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Reduced (Lowest value: …………………………).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Within normal </w:t>
      </w:r>
    </w:p>
    <w:p w14:paraId="27B716BE" w14:textId="77777777" w:rsidR="00BC7BE8" w:rsidRPr="002F3FA0" w:rsidRDefault="00BC7BE8" w:rsidP="00BC7BE8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  <w:b/>
          <w:bCs/>
        </w:rPr>
        <w:t>2. Liver function tests</w:t>
      </w:r>
      <w:r w:rsidRPr="002F3FA0">
        <w:rPr>
          <w:rFonts w:ascii="Times New Roman" w:eastAsia="Times New Roman" w:hAnsi="Times New Roman" w:cs="Times New Roman"/>
        </w:rPr>
        <w:t> </w:t>
      </w:r>
    </w:p>
    <w:p w14:paraId="35F03F2E" w14:textId="77777777" w:rsidR="00BC7BE8" w:rsidRPr="002F3FA0" w:rsidRDefault="00BC7BE8" w:rsidP="00BC7BE8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</w:rPr>
        <w:t>a. Serum bilirubin:</w:t>
      </w:r>
      <w:r>
        <w:rPr>
          <w:rFonts w:ascii="Times New Roman" w:eastAsia="Times New Roman" w:hAnsi="Times New Roman" w:cs="Times New Roman"/>
        </w:rPr>
        <w:t xml:space="preserve">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Raised (Highest value: …………...)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Within normal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Not done </w:t>
      </w:r>
    </w:p>
    <w:p w14:paraId="5CB49E7A" w14:textId="77777777" w:rsidR="00BC7BE8" w:rsidRPr="002F3FA0" w:rsidRDefault="00BC7BE8" w:rsidP="00BC7BE8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</w:rPr>
        <w:lastRenderedPageBreak/>
        <w:t xml:space="preserve">b. ALT (SGOT):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Raised (Highest value: ……………...</w:t>
      </w:r>
      <w:proofErr w:type="gramStart"/>
      <w:r w:rsidRPr="002F3FA0">
        <w:rPr>
          <w:rFonts w:ascii="Times New Roman" w:eastAsia="Times New Roman" w:hAnsi="Times New Roman" w:cs="Times New Roman"/>
        </w:rPr>
        <w:t>)</w:t>
      </w:r>
      <w:r w:rsidRPr="002F3FA0">
        <w:rPr>
          <w:rFonts w:ascii="Times New Roman" w:eastAsia="Times New Roman" w:hAnsi="Times New Roman" w:cs="Times New Roman" w:hint="eastAsia"/>
        </w:rPr>
        <w:t/>
      </w:r>
      <w:proofErr w:type="gramEnd"/>
      <w:r w:rsidRPr="002F3FA0">
        <w:rPr>
          <w:rFonts w:ascii="Times New Roman" w:eastAsia="Times New Roman" w:hAnsi="Times New Roman" w:cs="Times New Roman" w:hint="eastAsia"/>
        </w:rPr>
        <w:t/>
      </w:r>
      <w:r w:rsidRPr="002F3FA0">
        <w:rPr>
          <w:rFonts w:ascii="Times New Roman" w:eastAsia="Times New Roman" w:hAnsi="Times New Roman" w:cs="Times New Roman"/>
        </w:rPr>
        <w:t xml:space="preserve"> Within normal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Not done </w:t>
      </w:r>
    </w:p>
    <w:p w14:paraId="18309533" w14:textId="77777777" w:rsidR="00BC7BE8" w:rsidRPr="002F3FA0" w:rsidRDefault="00BC7BE8" w:rsidP="00BC7BE8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</w:rPr>
        <w:t xml:space="preserve">c. AST (SGPT): 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Raised (Highest value: ...…………...)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Within normal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Not done </w:t>
      </w:r>
    </w:p>
    <w:p w14:paraId="1AD88811" w14:textId="77777777" w:rsidR="00BC7BE8" w:rsidRPr="002F3FA0" w:rsidRDefault="00BC7BE8" w:rsidP="00BC7BE8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</w:rPr>
        <w:t xml:space="preserve">d. Serum albumin.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Reduced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Within normal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Not done </w:t>
      </w:r>
    </w:p>
    <w:p w14:paraId="7FE8B309" w14:textId="77777777" w:rsidR="00BC7BE8" w:rsidRPr="002F3FA0" w:rsidRDefault="00BC7BE8" w:rsidP="00BC7BE8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  <w:b/>
          <w:bCs/>
        </w:rPr>
        <w:t>3. Coagulation profile</w:t>
      </w:r>
      <w:r w:rsidRPr="002F3FA0">
        <w:rPr>
          <w:rFonts w:ascii="Times New Roman" w:eastAsia="Times New Roman" w:hAnsi="Times New Roman" w:cs="Times New Roman"/>
        </w:rPr>
        <w:t> </w:t>
      </w:r>
    </w:p>
    <w:p w14:paraId="1D296FAF" w14:textId="77777777" w:rsidR="00BC7BE8" w:rsidRPr="002F3FA0" w:rsidRDefault="00BC7BE8" w:rsidP="00BC7BE8">
      <w:pPr>
        <w:numPr>
          <w:ilvl w:val="0"/>
          <w:numId w:val="16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ascii="Times New Roman" w:eastAsia="Times New Roman" w:hAnsi="Times New Roman" w:cs="Times New Roman"/>
        </w:rPr>
      </w:pPr>
      <w:r w:rsidRPr="002F3FA0">
        <w:rPr>
          <w:rFonts w:ascii="Times New Roman" w:eastAsia="Times New Roman" w:hAnsi="Times New Roman" w:cs="Times New Roman"/>
        </w:rPr>
        <w:t xml:space="preserve">PT: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Prolonged (&gt;3s from control)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Within normal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Not done </w:t>
      </w:r>
    </w:p>
    <w:p w14:paraId="59AE5986" w14:textId="77777777" w:rsidR="00BC7BE8" w:rsidRPr="002F3FA0" w:rsidRDefault="00BC7BE8" w:rsidP="00BC7BE8">
      <w:pPr>
        <w:numPr>
          <w:ilvl w:val="0"/>
          <w:numId w:val="17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ascii="Times New Roman" w:eastAsia="Times New Roman" w:hAnsi="Times New Roman" w:cs="Times New Roman"/>
        </w:rPr>
      </w:pPr>
      <w:r w:rsidRPr="002F3FA0">
        <w:rPr>
          <w:rFonts w:ascii="Times New Roman" w:eastAsia="Times New Roman" w:hAnsi="Times New Roman" w:cs="Times New Roman"/>
        </w:rPr>
        <w:t xml:space="preserve">APTT: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Prolonged 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Within normal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Not done </w:t>
      </w:r>
    </w:p>
    <w:p w14:paraId="10AD586D" w14:textId="77777777" w:rsidR="00BC7BE8" w:rsidRPr="002F3FA0" w:rsidRDefault="00BC7BE8" w:rsidP="00BC7BE8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  <w:b/>
          <w:bCs/>
        </w:rPr>
        <w:t>4. Other</w:t>
      </w:r>
      <w:r w:rsidRPr="002F3FA0">
        <w:rPr>
          <w:rFonts w:ascii="Times New Roman" w:eastAsia="Times New Roman" w:hAnsi="Times New Roman" w:cs="Times New Roman"/>
        </w:rPr>
        <w:t> </w:t>
      </w:r>
    </w:p>
    <w:p w14:paraId="652612E8" w14:textId="77777777" w:rsidR="00BC7BE8" w:rsidRPr="002F3FA0" w:rsidRDefault="00BC7BE8" w:rsidP="00BC7BE8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</w:rPr>
        <w:t xml:space="preserve">a. Serum creatinine: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Increased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Within normal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Not done </w:t>
      </w:r>
    </w:p>
    <w:p w14:paraId="00B028CC" w14:textId="77777777" w:rsidR="00BC7BE8" w:rsidRPr="002F3FA0" w:rsidRDefault="00BC7BE8" w:rsidP="00BC7BE8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</w:rPr>
        <w:t xml:space="preserve">b. Blood sugar: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Reduced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Increased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Within normal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Not done </w:t>
      </w:r>
    </w:p>
    <w:p w14:paraId="0119DDC6" w14:textId="77777777" w:rsidR="00BC7BE8" w:rsidRPr="002F3FA0" w:rsidRDefault="00BC7BE8" w:rsidP="00BC7BE8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</w:rPr>
        <w:t xml:space="preserve">c. Urine R/M/E (Albuminuria):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Present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Absent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Not Done </w:t>
      </w:r>
    </w:p>
    <w:p w14:paraId="585DA93B" w14:textId="77777777" w:rsidR="00BC7BE8" w:rsidRPr="002F3FA0" w:rsidRDefault="00BC7BE8" w:rsidP="00BC7BE8">
      <w:pPr>
        <w:spacing w:before="100" w:beforeAutospacing="1" w:after="100" w:afterAutospacing="1" w:line="240" w:lineRule="auto"/>
        <w:ind w:left="7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</w:rPr>
        <w:t xml:space="preserve">d. Electrolyte: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Done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Not Done; if done, </w:t>
      </w:r>
    </w:p>
    <w:p w14:paraId="1C321988" w14:textId="77777777" w:rsidR="00BC7BE8" w:rsidRPr="002F3FA0" w:rsidRDefault="00BC7BE8" w:rsidP="00BC7BE8">
      <w:pPr>
        <w:numPr>
          <w:ilvl w:val="0"/>
          <w:numId w:val="18"/>
        </w:numPr>
        <w:spacing w:before="100" w:beforeAutospacing="1" w:after="100" w:afterAutospacing="1" w:line="240" w:lineRule="auto"/>
        <w:ind w:left="1800" w:firstLine="0"/>
        <w:textAlignment w:val="baseline"/>
        <w:rPr>
          <w:rFonts w:ascii="Times New Roman" w:eastAsia="Times New Roman" w:hAnsi="Times New Roman" w:cs="Times New Roman"/>
        </w:rPr>
      </w:pPr>
      <w:r w:rsidRPr="002F3FA0">
        <w:rPr>
          <w:rFonts w:ascii="Times New Roman" w:eastAsia="Times New Roman" w:hAnsi="Times New Roman" w:cs="Times New Roman"/>
        </w:rPr>
        <w:t xml:space="preserve">Na: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Reduced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Increased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Normal </w:t>
      </w:r>
    </w:p>
    <w:p w14:paraId="490A4083" w14:textId="77777777" w:rsidR="00BC7BE8" w:rsidRPr="002F3FA0" w:rsidRDefault="00BC7BE8" w:rsidP="00BC7BE8">
      <w:pPr>
        <w:numPr>
          <w:ilvl w:val="0"/>
          <w:numId w:val="18"/>
        </w:numPr>
        <w:spacing w:before="100" w:beforeAutospacing="1" w:after="100" w:afterAutospacing="1" w:line="240" w:lineRule="auto"/>
        <w:ind w:left="1800" w:firstLine="0"/>
        <w:textAlignment w:val="baseline"/>
        <w:rPr>
          <w:rFonts w:ascii="Times New Roman" w:eastAsia="Times New Roman" w:hAnsi="Times New Roman" w:cs="Times New Roman"/>
        </w:rPr>
      </w:pPr>
      <w:r w:rsidRPr="002F3FA0">
        <w:rPr>
          <w:rFonts w:ascii="Times New Roman" w:eastAsia="Times New Roman" w:hAnsi="Times New Roman" w:cs="Times New Roman"/>
        </w:rPr>
        <w:t xml:space="preserve">K: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Reduced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Increased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Normal </w:t>
      </w:r>
    </w:p>
    <w:p w14:paraId="2959ADB8" w14:textId="77777777" w:rsidR="00BC7BE8" w:rsidRPr="002F3FA0" w:rsidRDefault="00BC7BE8" w:rsidP="00BC7BE8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  <w:b/>
          <w:bCs/>
        </w:rPr>
        <w:t>5. Echocardiography </w:t>
      </w:r>
      <w:r w:rsidRPr="002F3FA0">
        <w:rPr>
          <w:rFonts w:ascii="Times New Roman" w:eastAsia="Times New Roman" w:hAnsi="Times New Roman" w:cs="Times New Roman"/>
        </w:rPr>
        <w:t> </w:t>
      </w:r>
    </w:p>
    <w:p w14:paraId="706A344C" w14:textId="77777777" w:rsidR="00BC7BE8" w:rsidRPr="002F3FA0" w:rsidRDefault="00BC7BE8" w:rsidP="00BC7BE8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Abnormal (Specify: ……………………………………………………………)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Within normal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Not done </w:t>
      </w:r>
    </w:p>
    <w:p w14:paraId="35653A40" w14:textId="77777777" w:rsidR="00BC7BE8" w:rsidRPr="002F3FA0" w:rsidRDefault="00BC7BE8" w:rsidP="00BC7BE8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/>
          <w:b/>
          <w:bCs/>
        </w:rPr>
        <w:t>6. ECG</w:t>
      </w:r>
      <w:r w:rsidRPr="002F3FA0">
        <w:rPr>
          <w:rFonts w:ascii="Times New Roman" w:eastAsia="Times New Roman" w:hAnsi="Times New Roman" w:cs="Times New Roman"/>
        </w:rPr>
        <w:t> </w:t>
      </w:r>
    </w:p>
    <w:p w14:paraId="07787FCC" w14:textId="77777777" w:rsidR="00BC7BE8" w:rsidRPr="002F3FA0" w:rsidRDefault="00BC7BE8" w:rsidP="00BC7BE8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Abnormal (Specify: ………………………………………………………………….)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Within normal </w:t>
      </w:r>
      <w:r w:rsidRPr="002F3FA0">
        <w:rPr>
          <w:rFonts w:ascii="Times New Roman" w:eastAsia="Times New Roman" w:hAnsi="Times New Roman" w:cs="Times New Roman" w:hint="eastAsia"/>
        </w:rPr>
        <w:t>􀆱</w:t>
      </w:r>
      <w:r w:rsidRPr="002F3FA0">
        <w:rPr>
          <w:rFonts w:ascii="Times New Roman" w:eastAsia="Times New Roman" w:hAnsi="Times New Roman" w:cs="Times New Roman"/>
        </w:rPr>
        <w:t xml:space="preserve"> Not done </w:t>
      </w:r>
    </w:p>
    <w:p w14:paraId="34CB60B8" w14:textId="77777777" w:rsidR="00BC7BE8" w:rsidRPr="002F3FA0" w:rsidRDefault="00BC7BE8" w:rsidP="00BC7BE8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</w:rPr>
      </w:pPr>
    </w:p>
    <w:p w14:paraId="794A41BD" w14:textId="77777777" w:rsidR="00BC7BE8" w:rsidRDefault="00BC7BE8" w:rsidP="00BC7BE8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30C8FA21" w14:textId="77777777" w:rsidR="00BC7BE8" w:rsidRDefault="00BC7BE8" w:rsidP="00BC7BE8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2930913E" w14:textId="77777777" w:rsidR="00BC7BE8" w:rsidRDefault="00BC7BE8" w:rsidP="00BC7BE8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4740B56A" w14:textId="77777777" w:rsidR="00BC7BE8" w:rsidRPr="00C71EFA" w:rsidRDefault="00BC7BE8" w:rsidP="00BC7BE8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C71EFA">
        <w:rPr>
          <w:rFonts w:ascii="Times New Roman" w:eastAsia="Times New Roman" w:hAnsi="Times New Roman" w:cs="Times New Roman"/>
          <w:b/>
          <w:bCs/>
        </w:rPr>
        <w:t>Last diagnosis at hospital</w:t>
      </w:r>
    </w:p>
    <w:p w14:paraId="187C7EB3" w14:textId="77777777" w:rsidR="00BC7BE8" w:rsidRPr="00B215EA" w:rsidRDefault="00BC7BE8" w:rsidP="00BC7BE8">
      <w:pPr>
        <w:spacing w:before="100" w:beforeAutospacing="1" w:after="100" w:afterAutospacing="1" w:line="240" w:lineRule="auto"/>
        <w:ind w:left="36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1. What was the last diagnosis at hospital? </w:t>
      </w:r>
      <w:r w:rsidRPr="00B215EA">
        <w:rPr>
          <w:rFonts w:ascii="Wingdings" w:eastAsia="Times New Roman" w:hAnsi="Wingdings" w:cs="Times New Roman"/>
        </w:rPr>
        <w:sym w:font="Wingdings" w:char="F0A8"/>
      </w:r>
      <w:r w:rsidRPr="00B215EA">
        <w:rPr>
          <w:rFonts w:ascii="Kalpurush" w:eastAsia="Times New Roman" w:hAnsi="Kalpurush" w:cs="Kalpurush"/>
        </w:rPr>
        <w:t xml:space="preserve"> Dengue Fever </w:t>
      </w:r>
      <w:r w:rsidRPr="00B215EA">
        <w:rPr>
          <w:rFonts w:ascii="Wingdings" w:eastAsia="Times New Roman" w:hAnsi="Wingdings" w:cs="Times New Roman"/>
        </w:rPr>
        <w:sym w:font="Wingdings" w:char="F0A8"/>
      </w:r>
      <w:r w:rsidRPr="00B215EA">
        <w:rPr>
          <w:rFonts w:ascii="Kalpurush" w:eastAsia="Times New Roman" w:hAnsi="Kalpurush" w:cs="Kalpurush"/>
        </w:rPr>
        <w:t xml:space="preserve"> Dengue hemorrhagic fever without shock </w:t>
      </w:r>
      <w:r w:rsidRPr="00B215EA">
        <w:rPr>
          <w:rFonts w:ascii="Wingdings" w:eastAsia="Times New Roman" w:hAnsi="Wingdings" w:cs="Times New Roman"/>
        </w:rPr>
        <w:sym w:font="Wingdings" w:char="F0A8"/>
      </w:r>
      <w:r w:rsidRPr="00B215EA">
        <w:rPr>
          <w:rFonts w:ascii="Kalpurush" w:eastAsia="Times New Roman" w:hAnsi="Kalpurush" w:cs="Kalpurush"/>
        </w:rPr>
        <w:t xml:space="preserve"> Dengue hemorrhagic fever with shock or Dengue shock syndrome </w:t>
      </w:r>
      <w:r w:rsidRPr="00B215EA">
        <w:rPr>
          <w:rFonts w:ascii="Wingdings" w:eastAsia="Times New Roman" w:hAnsi="Wingdings" w:cs="Times New Roman"/>
        </w:rPr>
        <w:sym w:font="Wingdings" w:char="F0A8"/>
      </w:r>
      <w:r w:rsidRPr="00B215EA">
        <w:rPr>
          <w:rFonts w:ascii="Kalpurush" w:eastAsia="Times New Roman" w:hAnsi="Kalpurush" w:cs="Kalpurush"/>
        </w:rPr>
        <w:t xml:space="preserve"> Expanded Dengue Syndrome</w:t>
      </w:r>
      <w:r w:rsidRPr="00B215EA">
        <w:rPr>
          <w:rFonts w:ascii="Cambria" w:eastAsia="Times New Roman" w:hAnsi="Cambria" w:cs="Cambria"/>
        </w:rPr>
        <w:t> </w:t>
      </w:r>
    </w:p>
    <w:p w14:paraId="7B154EAC" w14:textId="77777777" w:rsidR="00BC7BE8" w:rsidRPr="00B215EA" w:rsidRDefault="00BC7BE8" w:rsidP="00BC7BE8">
      <w:pPr>
        <w:spacing w:before="100" w:beforeAutospacing="1" w:after="100" w:afterAutospacing="1" w:line="240" w:lineRule="auto"/>
        <w:ind w:left="36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215EA">
        <w:rPr>
          <w:rFonts w:ascii="Kalpurush" w:eastAsia="Times New Roman" w:hAnsi="Kalpurush" w:cs="Kalpurush"/>
        </w:rPr>
        <w:lastRenderedPageBreak/>
        <w:t>New classification of cases (according to Dengue Guideline, Bangladesh)</w:t>
      </w:r>
      <w:r w:rsidRPr="00B215EA">
        <w:rPr>
          <w:rFonts w:ascii="Cambria" w:eastAsia="Times New Roman" w:hAnsi="Cambria" w:cs="Cambria"/>
        </w:rPr>
        <w:t>  </w:t>
      </w:r>
    </w:p>
    <w:p w14:paraId="7B781EC8" w14:textId="77777777" w:rsidR="00BC7BE8" w:rsidRPr="00B215EA" w:rsidRDefault="00BC7BE8" w:rsidP="00BC7BE8">
      <w:pPr>
        <w:spacing w:before="100" w:beforeAutospacing="1" w:after="100" w:afterAutospacing="1" w:line="240" w:lineRule="auto"/>
        <w:ind w:left="36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215EA">
        <w:rPr>
          <w:rFonts w:ascii="Wingdings" w:eastAsia="Times New Roman" w:hAnsi="Wingdings" w:cs="Times New Roman"/>
        </w:rPr>
        <w:sym w:font="Wingdings" w:char="F0A8"/>
      </w:r>
      <w:r w:rsidRPr="00B215EA">
        <w:rPr>
          <w:rFonts w:ascii="Kalpurush" w:eastAsia="Times New Roman" w:hAnsi="Kalpurush" w:cs="Kalpurush"/>
        </w:rPr>
        <w:t xml:space="preserve"> Group A</w:t>
      </w:r>
      <w:r w:rsidRPr="00B215EA">
        <w:rPr>
          <w:rFonts w:ascii="Cambria" w:eastAsia="Times New Roman" w:hAnsi="Cambria" w:cs="Cambria"/>
        </w:rPr>
        <w:t>    </w:t>
      </w:r>
      <w:r w:rsidRPr="00B215EA">
        <w:rPr>
          <w:rFonts w:ascii="Kalpurush" w:eastAsia="Times New Roman" w:hAnsi="Kalpurush" w:cs="Kalpurush"/>
        </w:rPr>
        <w:t xml:space="preserve"> </w:t>
      </w:r>
      <w:r w:rsidRPr="00B215EA">
        <w:rPr>
          <w:rFonts w:ascii="Wingdings" w:eastAsia="Times New Roman" w:hAnsi="Wingdings" w:cs="Times New Roman"/>
        </w:rPr>
        <w:sym w:font="Wingdings" w:char="F0A8"/>
      </w:r>
      <w:r w:rsidRPr="00B215EA">
        <w:rPr>
          <w:rFonts w:ascii="Kalpurush" w:eastAsia="Times New Roman" w:hAnsi="Kalpurush" w:cs="Kalpurush"/>
        </w:rPr>
        <w:t xml:space="preserve"> Group B</w:t>
      </w:r>
      <w:r w:rsidRPr="00B215EA">
        <w:rPr>
          <w:rFonts w:ascii="Cambria" w:eastAsia="Times New Roman" w:hAnsi="Cambria" w:cs="Cambria"/>
        </w:rPr>
        <w:t>      </w:t>
      </w:r>
      <w:r w:rsidRPr="00B215EA">
        <w:rPr>
          <w:rFonts w:ascii="Kalpurush" w:eastAsia="Times New Roman" w:hAnsi="Kalpurush" w:cs="Kalpurush"/>
        </w:rPr>
        <w:t xml:space="preserve"> </w:t>
      </w:r>
      <w:r w:rsidRPr="00B215EA">
        <w:rPr>
          <w:rFonts w:ascii="Wingdings" w:eastAsia="Times New Roman" w:hAnsi="Wingdings" w:cs="Times New Roman"/>
        </w:rPr>
        <w:sym w:font="Wingdings" w:char="F0A8"/>
      </w:r>
      <w:r w:rsidRPr="00B215EA">
        <w:rPr>
          <w:rFonts w:ascii="Kalpurush" w:eastAsia="Times New Roman" w:hAnsi="Kalpurush" w:cs="Kalpurush"/>
        </w:rPr>
        <w:t xml:space="preserve"> Group C</w:t>
      </w:r>
      <w:r w:rsidRPr="00B215EA">
        <w:rPr>
          <w:rFonts w:ascii="Cambria" w:eastAsia="Times New Roman" w:hAnsi="Cambria" w:cs="Cambria"/>
        </w:rPr>
        <w:t> </w:t>
      </w:r>
    </w:p>
    <w:p w14:paraId="4A41DA10" w14:textId="77777777" w:rsidR="00BC7BE8" w:rsidRDefault="00BC7BE8" w:rsidP="00BC7BE8">
      <w:pPr>
        <w:rPr>
          <w:rFonts w:ascii="Times New Roman" w:hAnsi="Times New Roman" w:cs="Times New Roman"/>
        </w:rPr>
      </w:pPr>
    </w:p>
    <w:p w14:paraId="5B5777F2" w14:textId="77777777" w:rsidR="00BC7BE8" w:rsidRDefault="00BC7BE8" w:rsidP="00BC7B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y other symptoms/signs/ Note</w:t>
      </w:r>
      <w:proofErr w:type="gramStart"/>
      <w:r>
        <w:rPr>
          <w:rFonts w:ascii="Times New Roman" w:hAnsi="Times New Roman" w:cs="Times New Roman"/>
        </w:rPr>
        <w:t>:……………………………………………………………………………</w:t>
      </w:r>
      <w:proofErr w:type="gramEnd"/>
    </w:p>
    <w:p w14:paraId="45A15A7A" w14:textId="77777777" w:rsidR="00BC7BE8" w:rsidRDefault="00BC7BE8" w:rsidP="00BC7B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………………….</w:t>
      </w:r>
    </w:p>
    <w:p w14:paraId="5A18D2CF" w14:textId="77777777" w:rsidR="00BC7BE8" w:rsidRDefault="00BC7BE8" w:rsidP="00BC7B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………………….</w:t>
      </w:r>
    </w:p>
    <w:p w14:paraId="055C3CE6" w14:textId="77777777" w:rsidR="00BC7BE8" w:rsidRDefault="00BC7BE8" w:rsidP="00BC7BE8">
      <w:pPr>
        <w:rPr>
          <w:rFonts w:ascii="Times New Roman" w:hAnsi="Times New Roman" w:cs="Times New Roman"/>
        </w:rPr>
      </w:pPr>
    </w:p>
    <w:p w14:paraId="3E98F409" w14:textId="77777777" w:rsidR="00BC7BE8" w:rsidRDefault="00BC7BE8" w:rsidP="00BC7BE8">
      <w:pPr>
        <w:rPr>
          <w:rFonts w:ascii="Times New Roman" w:hAnsi="Times New Roman" w:cs="Times New Roman"/>
        </w:rPr>
      </w:pPr>
    </w:p>
    <w:p w14:paraId="0CD6C4C1" w14:textId="77777777" w:rsidR="00BC7BE8" w:rsidRDefault="00BC7BE8" w:rsidP="00BC7BE8">
      <w:pPr>
        <w:rPr>
          <w:rFonts w:ascii="Times New Roman" w:hAnsi="Times New Roman" w:cs="Times New Roman"/>
        </w:rPr>
      </w:pPr>
    </w:p>
    <w:p w14:paraId="2646DE88" w14:textId="77777777" w:rsidR="00BC7BE8" w:rsidRDefault="00BC7BE8" w:rsidP="00BC7BE8">
      <w:pPr>
        <w:rPr>
          <w:rFonts w:ascii="Times New Roman" w:hAnsi="Times New Roman" w:cs="Times New Roman"/>
        </w:rPr>
      </w:pPr>
    </w:p>
    <w:p w14:paraId="07D3C6A6" w14:textId="77777777" w:rsidR="00BC7BE8" w:rsidRDefault="00BC7BE8" w:rsidP="00BC7BE8">
      <w:pPr>
        <w:rPr>
          <w:rFonts w:ascii="Times New Roman" w:hAnsi="Times New Roman" w:cs="Times New Roman"/>
        </w:rPr>
      </w:pPr>
    </w:p>
    <w:p w14:paraId="62788D78" w14:textId="77777777" w:rsidR="00BC7BE8" w:rsidRPr="002F3FA0" w:rsidRDefault="00BC7BE8" w:rsidP="00BC7B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me of the data collector: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Date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>/mm/</w:t>
      </w:r>
      <w:proofErr w:type="spellStart"/>
      <w:r>
        <w:rPr>
          <w:rFonts w:ascii="Times New Roman" w:hAnsi="Times New Roman" w:cs="Times New Roman"/>
        </w:rPr>
        <w:t>yyyy</w:t>
      </w:r>
      <w:proofErr w:type="spellEnd"/>
      <w:r>
        <w:rPr>
          <w:rFonts w:ascii="Times New Roman" w:hAnsi="Times New Roman" w:cs="Times New Roman"/>
        </w:rPr>
        <w:t>)….</w:t>
      </w:r>
    </w:p>
    <w:p w14:paraId="463CC1FD" w14:textId="77777777" w:rsidR="00094BEC" w:rsidRDefault="00094BEC"/>
    <w:sectPr w:rsidR="00094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Kalpurush">
    <w:panose1 w:val="02000600000000000000"/>
    <w:charset w:val="00"/>
    <w:family w:val="auto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A2441F"/>
    <w:multiLevelType w:val="hybridMultilevel"/>
    <w:tmpl w:val="AEFCA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D6365"/>
    <w:multiLevelType w:val="multilevel"/>
    <w:tmpl w:val="CB16C44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AE6140"/>
    <w:multiLevelType w:val="hybridMultilevel"/>
    <w:tmpl w:val="10387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B72757"/>
    <w:multiLevelType w:val="multilevel"/>
    <w:tmpl w:val="F42A7D3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BF1640"/>
    <w:multiLevelType w:val="hybridMultilevel"/>
    <w:tmpl w:val="8E96BDC8"/>
    <w:lvl w:ilvl="0" w:tplc="ECA8A3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0A7355"/>
    <w:multiLevelType w:val="hybridMultilevel"/>
    <w:tmpl w:val="AA94788A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8A2393"/>
    <w:multiLevelType w:val="multilevel"/>
    <w:tmpl w:val="CEC2A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D593051"/>
    <w:multiLevelType w:val="multilevel"/>
    <w:tmpl w:val="AD04232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4775ECB"/>
    <w:multiLevelType w:val="multilevel"/>
    <w:tmpl w:val="CAFE121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6AD1948"/>
    <w:multiLevelType w:val="hybridMultilevel"/>
    <w:tmpl w:val="A3FEF8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DA422A"/>
    <w:multiLevelType w:val="multilevel"/>
    <w:tmpl w:val="FD289BF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74B1CD5"/>
    <w:multiLevelType w:val="multilevel"/>
    <w:tmpl w:val="91805C6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8946C49"/>
    <w:multiLevelType w:val="hybridMultilevel"/>
    <w:tmpl w:val="AA94788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 w15:restartNumberingAfterBreak="0">
    <w:nsid w:val="5E9136F0"/>
    <w:multiLevelType w:val="hybridMultilevel"/>
    <w:tmpl w:val="AA94788A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261023"/>
    <w:multiLevelType w:val="hybridMultilevel"/>
    <w:tmpl w:val="133E7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0F1E67"/>
    <w:multiLevelType w:val="multilevel"/>
    <w:tmpl w:val="395A8CC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A7B12F3"/>
    <w:multiLevelType w:val="multilevel"/>
    <w:tmpl w:val="412A3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DCD656E"/>
    <w:multiLevelType w:val="multilevel"/>
    <w:tmpl w:val="E918E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0"/>
  </w:num>
  <w:num w:numId="3">
    <w:abstractNumId w:val="14"/>
  </w:num>
  <w:num w:numId="4">
    <w:abstractNumId w:val="13"/>
  </w:num>
  <w:num w:numId="5">
    <w:abstractNumId w:val="5"/>
  </w:num>
  <w:num w:numId="6">
    <w:abstractNumId w:val="4"/>
  </w:num>
  <w:num w:numId="7">
    <w:abstractNumId w:val="2"/>
  </w:num>
  <w:num w:numId="8">
    <w:abstractNumId w:val="12"/>
  </w:num>
  <w:num w:numId="9">
    <w:abstractNumId w:val="17"/>
  </w:num>
  <w:num w:numId="10">
    <w:abstractNumId w:val="8"/>
  </w:num>
  <w:num w:numId="11">
    <w:abstractNumId w:val="7"/>
  </w:num>
  <w:num w:numId="12">
    <w:abstractNumId w:val="11"/>
  </w:num>
  <w:num w:numId="13">
    <w:abstractNumId w:val="3"/>
  </w:num>
  <w:num w:numId="14">
    <w:abstractNumId w:val="15"/>
  </w:num>
  <w:num w:numId="15">
    <w:abstractNumId w:val="10"/>
  </w:num>
  <w:num w:numId="16">
    <w:abstractNumId w:val="6"/>
  </w:num>
  <w:num w:numId="17">
    <w:abstractNumId w:val="1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3NTOyNDEwNTMwMDdX0lEKTi0uzszPAykwrAUAud8HuSwAAAA="/>
  </w:docVars>
  <w:rsids>
    <w:rsidRoot w:val="00EA024D"/>
    <w:rsid w:val="00094BEC"/>
    <w:rsid w:val="001F3CDF"/>
    <w:rsid w:val="00290B31"/>
    <w:rsid w:val="00430CE5"/>
    <w:rsid w:val="00470C88"/>
    <w:rsid w:val="006B1A50"/>
    <w:rsid w:val="00BC7BE8"/>
    <w:rsid w:val="00D15A0E"/>
    <w:rsid w:val="00E20E1D"/>
    <w:rsid w:val="00EA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18F6"/>
  <w15:chartTrackingRefBased/>
  <w15:docId w15:val="{E34CC679-6BB8-42BB-A490-F57B9249D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BE8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7B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5676AE9689FD4DA45F513F066743BE" ma:contentTypeVersion="11" ma:contentTypeDescription="Create a new document." ma:contentTypeScope="" ma:versionID="74a51ba6a02a873fbb3877af4e2ea723">
  <xsd:schema xmlns:xsd="http://www.w3.org/2001/XMLSchema" xmlns:xs="http://www.w3.org/2001/XMLSchema" xmlns:p="http://schemas.microsoft.com/office/2006/metadata/properties" xmlns:ns2="1dce94c9-9a5b-490c-8d98-7e95e6222ffb" xmlns:ns3="516a4d0f-195d-455d-9168-d44f2a4b7645" targetNamespace="http://schemas.microsoft.com/office/2006/metadata/properties" ma:root="true" ma:fieldsID="7b77e6d9abc6b34e2d4c8312a5a528e8" ns2:_="" ns3:_="">
    <xsd:import namespace="1dce94c9-9a5b-490c-8d98-7e95e6222ffb"/>
    <xsd:import namespace="516a4d0f-195d-455d-9168-d44f2a4b76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ce94c9-9a5b-490c-8d98-7e95e6222f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6a4d0f-195d-455d-9168-d44f2a4b76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3231E6-FA79-46EF-89DF-6F65D472D0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ce94c9-9a5b-490c-8d98-7e95e6222ffb"/>
    <ds:schemaRef ds:uri="516a4d0f-195d-455d-9168-d44f2a4b76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B9420E-0035-48F9-A43E-A24A9043CA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8579603-D4BB-45C0-931F-25644B00A29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45</Words>
  <Characters>652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Saeeddmc</dc:creator>
  <cp:keywords/>
  <dc:description/>
  <cp:lastModifiedBy>User</cp:lastModifiedBy>
  <cp:revision>2</cp:revision>
  <dcterms:created xsi:type="dcterms:W3CDTF">2021-07-26T12:40:00Z</dcterms:created>
  <dcterms:modified xsi:type="dcterms:W3CDTF">2021-07-26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5676AE9689FD4DA45F513F066743BE</vt:lpwstr>
  </property>
</Properties>
</file>